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7E5CD" w14:textId="77777777" w:rsidR="00B0395B" w:rsidRPr="00A56E0C" w:rsidRDefault="00B0395B" w:rsidP="00B0395B">
      <w:pPr>
        <w:widowControl w:val="0"/>
        <w:pBdr>
          <w:top w:val="nil"/>
          <w:left w:val="nil"/>
          <w:bottom w:val="nil"/>
          <w:right w:val="nil"/>
          <w:between w:val="nil"/>
        </w:pBdr>
        <w:spacing w:line="276" w:lineRule="auto"/>
        <w:rPr>
          <w:rFonts w:ascii="Times New Roman" w:eastAsia="Times New Roman" w:hAnsi="Times New Roman" w:cs="Times New Roman"/>
          <w:b/>
          <w:sz w:val="36"/>
          <w:szCs w:val="36"/>
        </w:rPr>
      </w:pPr>
      <w:r w:rsidRPr="00A56E0C">
        <w:rPr>
          <w:rFonts w:ascii="Times New Roman" w:eastAsia="Times New Roman" w:hAnsi="Times New Roman" w:cs="Times New Roman"/>
          <w:b/>
          <w:sz w:val="36"/>
          <w:szCs w:val="36"/>
        </w:rPr>
        <w:t>SUPPLEMENTARY METHODS</w:t>
      </w:r>
    </w:p>
    <w:p w14:paraId="7007E195" w14:textId="77777777" w:rsidR="00B0395B" w:rsidRPr="00A56E0C" w:rsidRDefault="00B0395B" w:rsidP="00B0395B">
      <w:pPr>
        <w:widowControl w:val="0"/>
        <w:pBdr>
          <w:top w:val="nil"/>
          <w:left w:val="nil"/>
          <w:bottom w:val="nil"/>
          <w:right w:val="nil"/>
          <w:between w:val="nil"/>
        </w:pBdr>
        <w:spacing w:line="276" w:lineRule="auto"/>
        <w:rPr>
          <w:rFonts w:ascii="Times New Roman" w:eastAsia="Times New Roman" w:hAnsi="Times New Roman" w:cs="Times New Roman"/>
          <w:bCs/>
        </w:rPr>
      </w:pPr>
    </w:p>
    <w:p w14:paraId="7965F17C" w14:textId="77777777" w:rsidR="00B0395B" w:rsidRPr="00A56E0C" w:rsidRDefault="00B0395B" w:rsidP="00B0395B">
      <w:pPr>
        <w:pBdr>
          <w:top w:val="nil"/>
          <w:left w:val="nil"/>
          <w:bottom w:val="nil"/>
          <w:right w:val="nil"/>
          <w:between w:val="nil"/>
        </w:pBdr>
        <w:rPr>
          <w:rFonts w:ascii="Times New Roman" w:eastAsia="Times New Roman" w:hAnsi="Times New Roman" w:cs="Times New Roman"/>
          <w:b/>
          <w:bCs/>
          <w:sz w:val="32"/>
          <w:szCs w:val="32"/>
        </w:rPr>
      </w:pPr>
      <w:r w:rsidRPr="00A56E0C">
        <w:rPr>
          <w:rFonts w:ascii="Times New Roman" w:eastAsia="Times New Roman" w:hAnsi="Times New Roman" w:cs="Times New Roman"/>
          <w:b/>
          <w:bCs/>
          <w:sz w:val="32"/>
          <w:szCs w:val="32"/>
        </w:rPr>
        <w:t>Spectral power analysis with the multi-taper method</w:t>
      </w:r>
    </w:p>
    <w:p w14:paraId="56EE1283" w14:textId="77777777" w:rsidR="00B0395B" w:rsidRPr="00A56E0C" w:rsidRDefault="00B0395B" w:rsidP="00B0395B">
      <w:pPr>
        <w:pBdr>
          <w:top w:val="nil"/>
          <w:left w:val="nil"/>
          <w:bottom w:val="nil"/>
          <w:right w:val="nil"/>
          <w:between w:val="nil"/>
        </w:pBdr>
        <w:rPr>
          <w:rFonts w:ascii="Times New Roman" w:eastAsia="Times New Roman" w:hAnsi="Times New Roman" w:cs="Times New Roman"/>
        </w:rPr>
      </w:pPr>
    </w:p>
    <w:p w14:paraId="06491E29" w14:textId="2AC24A8A" w:rsidR="00B0395B" w:rsidRPr="00A56E0C" w:rsidRDefault="00B0395B" w:rsidP="00B0395B">
      <w:pPr>
        <w:pBdr>
          <w:top w:val="nil"/>
          <w:left w:val="nil"/>
          <w:bottom w:val="nil"/>
          <w:right w:val="nil"/>
          <w:between w:val="nil"/>
        </w:pBdr>
        <w:rPr>
          <w:rFonts w:ascii="Times New Roman" w:eastAsia="Times New Roman" w:hAnsi="Times New Roman" w:cs="Times New Roman"/>
        </w:rPr>
      </w:pPr>
      <w:r w:rsidRPr="00A56E0C">
        <w:rPr>
          <w:rFonts w:ascii="Times New Roman" w:eastAsia="Times New Roman" w:hAnsi="Times New Roman" w:cs="Times New Roman"/>
        </w:rPr>
        <w:t>To generate a time frequency plot with the multi-taper method, the basic parameters include the step size or window length for analysis with respective default values 0.5s and 2.5s. The main lobe's bandwidth, in turn, defines the frequency resolution or the smallest detectable frequency difference, and its default value is set to 3 for optimal resolution.  Additionally, the time-half bandwidth product is determined by multiplying the window's length (N seconds) by half of the main lobe's bandwidth (BW/2). These values ensure accuracy for a wide range of frequencies</w:t>
      </w:r>
      <w:r w:rsidRPr="00A56E0C">
        <w:rPr>
          <w:rFonts w:ascii="Times New Roman" w:hAnsi="Times New Roman" w:cs="Times New Roman"/>
        </w:rPr>
        <w:fldChar w:fldCharType="begin"/>
      </w:r>
      <w:r w:rsidR="0036461F">
        <w:rPr>
          <w:rFonts w:ascii="Times New Roman" w:hAnsi="Times New Roman" w:cs="Times New Roman"/>
        </w:rPr>
        <w:instrText xml:space="preserve"> ADDIN ZOTERO_ITEM CSL_CITATION {"citationID":"dXtbP73b","properties":{"formattedCitation":"\\super 1,2\\nosupersub{}","plainCitation":"1,2","noteIndex":0},"citationItems":[{"id":3868,"uris":["http://zotero.org/groups/5140337/items/YJ5CZVRG"],"itemData":{"id":3868,"type":"article-journal","abstract":"Over 15 million patients with epilepsy worldwide do not respond to drugs. Successful surgical treatment requires complete removal or disconnection of the seizure onset zone (SOZ), brain region(s) where seizures originate. Unfortunately, surgical success rates vary between 30 and 70% because no clinically validated biological marker of the SOZ exists. We develop and retrospectively validate a new electroencephalogram (EEG) marker—neural fragility—in a retrospective analysis of 91 patients by using neural fragility of the annotated SOZ as a metric to predict surgical outcomes. Fragility predicts 43 out of 47 surgical failures, with an overall prediction accuracy of 76% compared with the accuracy of clinicians at 48% (successful outcomes). In failed outcomes, we identify fragile regions that were untreated. When compared to 20 EEG features proposed as SOZ markers, fragility outperformed in predictive power and interpretability, which suggests neural fragility as an EEG biomarker of the SOZ.","container-title":"Nature Neuroscience","DOI":"10.1038/s41593-021-00901-w","ISSN":"1546-1726","issue":"10","journalAbbreviation":"Nat Neurosci","language":"en","license":"2021 The Author(s), under exclusive licence to Springer Nature America, Inc.","note":"number: 10\npublisher: Nature Publishing Group","page":"1465-1474","source":"www.nature.com","title":"Neural fragility as an EEG marker of the seizure onset zone","volume":"24","author":[{"family":"Li","given":"Adam"},{"family":"Huynh","given":"Chester"},{"family":"Fitzgerald","given":"Zachary"},{"family":"Cajigas","given":"Iahn"},{"family":"Brusko","given":"Damian"},{"family":"Jagid","given":"Jonathan"},{"family":"Claudio","given":"Angel O."},{"family":"Kanner","given":"Andres M."},{"family":"Hopp","given":"Jennifer"},{"family":"Chen","given":"Stephanie"},{"family":"Haagensen","given":"Jennifer"},{"family":"Johnson","given":"Emily"},{"family":"Anderson","given":"William"},{"family":"Crone","given":"Nathan"},{"family":"Inati","given":"Sara"},{"family":"Zaghloul","given":"Kareem A."},{"family":"Bulacio","given":"Juan"},{"family":"Gonzalez-Martinez","given":"Jorge"},{"family":"Sarma","given":"Sridevi V."}],"issued":{"date-parts":[["2021",10]]}}},{"id":15528,"uris":["http://zotero.org/groups/5368563/items/J6ZFV4AE"],"itemData":{"id":15528,"type":"article-journal","abstract":"During sleep, cortical and subcortical structures within the brain engage in highly structured oscillatory dynamics that can be observed in the electroencephalogram (EEG). The ability to accurately describe changes in sleep state from these oscillations has thus been a major goal of sleep medicine. While numerous studies over the past 50 years have shown sleep to be a continuous, multifocal, dynamic process, long-standing clinical practice categorizes sleep EEG into discrete stages through visual inspection of 30-s epochs. By representing sleep as a coarsely discretized progression of stages, vital neurophysiological information on the dynamic interplay between sleep and arousal is lost. However, by using principled time-frequency spectral analysis methods, the rich dynamics of the sleep EEG are immediately visible—elegantly depicted and quantified at time scales ranging from a full night down to individual microevents. In this paper, we review the neurophysiology of sleep through this lens of dynamic spectral analysis. We begin by reviewing spectral estimation techniques traditionally used in sleep EEG analysis and introduce multitaper spectral analysis, a method that makes EEG spectral estimates clearer and more accurate than traditional approaches. Through the lens of the multitaper spectrogram, we review the oscillations and mechanisms underlying the traditional sleep stages. In doing so, we will demonstrate how multitaper spectral analysis makes the oscillatory structure of traditional sleep states instantaneously visible, closely paralleling the traditional hypnogram, but with a richness of information that suggests novel insights into the neural mechanisms of sleep, as well as novel clinical and research applications.","container-title":"Physiology","DOI":"10.1152/physiol.00062.2015","ISSN":"1548-9213, 1548-9221","issue":"1","journalAbbreviation":"Physiology","language":"en","page":"60-92","source":"DOI.org (Crossref)","title":"Sleep Neurophysiological Dynamics Through the Lens of Multitaper Spectral Analysis","volume":"32","author":[{"family":"Prerau","given":"Michael J."},{"family":"Brown","given":"Ritchie E."},{"family":"Bianchi","given":"Matt T."},{"family":"Ellenbogen","given":"Jeffrey M."},{"family":"Purdon","given":"Patrick L."}],"issued":{"date-parts":[["2017",1]]}}}],"schema":"https://github.com/citation-style-language/schema/raw/master/csl-citation.json"} </w:instrText>
      </w:r>
      <w:r w:rsidRPr="00A56E0C">
        <w:rPr>
          <w:rFonts w:ascii="Times New Roman" w:hAnsi="Times New Roman" w:cs="Times New Roman"/>
        </w:rPr>
        <w:fldChar w:fldCharType="separate"/>
      </w:r>
      <w:r w:rsidR="0036461F" w:rsidRPr="0036461F">
        <w:rPr>
          <w:rFonts w:ascii="Times New Roman" w:hAnsi="Times New Roman" w:cs="Times New Roman"/>
          <w:vertAlign w:val="superscript"/>
        </w:rPr>
        <w:t>1,2</w:t>
      </w:r>
      <w:r w:rsidRPr="00A56E0C">
        <w:rPr>
          <w:rFonts w:ascii="Times New Roman" w:eastAsia="Times New Roman" w:hAnsi="Times New Roman" w:cs="Times New Roman"/>
        </w:rPr>
        <w:fldChar w:fldCharType="end"/>
      </w:r>
      <w:r w:rsidRPr="00A56E0C">
        <w:rPr>
          <w:rFonts w:ascii="Times New Roman" w:eastAsia="Times New Roman" w:hAnsi="Times New Roman" w:cs="Times New Roman"/>
        </w:rPr>
        <w:t>. Advanced customization choices include setting the number of DPSS tapers used for spectrogram computation, specifying the minimum allowable NFFT size for manual zero-padding adjustment to optimize the Fast Fourier Transform (FFT) computation, selecting taper weights (options include "unity," "eigen" for taper contribution weighted by eigenvalues, or "adaptive" to minimize broadband leakage), choosing a detrend method ("linear" for fitting a linear model and subtraction, "constant" for zero-mean data, or "off" for no detrending), and configuring the number of parallel CPU cores for processing.</w:t>
      </w:r>
    </w:p>
    <w:p w14:paraId="3E16B3F5" w14:textId="77777777" w:rsidR="00B0395B" w:rsidRPr="00A56E0C" w:rsidRDefault="00B0395B" w:rsidP="00B0395B">
      <w:pPr>
        <w:pBdr>
          <w:top w:val="nil"/>
          <w:left w:val="nil"/>
          <w:bottom w:val="nil"/>
          <w:right w:val="nil"/>
          <w:between w:val="nil"/>
        </w:pBdr>
        <w:rPr>
          <w:rFonts w:ascii="Times New Roman" w:eastAsia="Times New Roman" w:hAnsi="Times New Roman" w:cs="Times New Roman"/>
        </w:rPr>
      </w:pPr>
    </w:p>
    <w:p w14:paraId="0802862A" w14:textId="77777777" w:rsidR="00B0395B" w:rsidRPr="00A56E0C" w:rsidRDefault="00B0395B" w:rsidP="00B0395B">
      <w:pPr>
        <w:pBdr>
          <w:top w:val="nil"/>
          <w:left w:val="nil"/>
          <w:bottom w:val="nil"/>
          <w:right w:val="nil"/>
          <w:between w:val="nil"/>
        </w:pBdr>
        <w:rPr>
          <w:rFonts w:ascii="Times New Roman" w:eastAsia="Times New Roman" w:hAnsi="Times New Roman" w:cs="Times New Roman"/>
          <w:b/>
          <w:bCs/>
          <w:sz w:val="32"/>
          <w:szCs w:val="32"/>
        </w:rPr>
      </w:pPr>
      <w:r w:rsidRPr="00A56E0C">
        <w:rPr>
          <w:rFonts w:ascii="Times New Roman" w:eastAsia="Times New Roman" w:hAnsi="Times New Roman" w:cs="Times New Roman"/>
          <w:b/>
          <w:bCs/>
          <w:sz w:val="32"/>
          <w:szCs w:val="32"/>
        </w:rPr>
        <w:t>FREEZ module Graphic User Interface</w:t>
      </w:r>
    </w:p>
    <w:p w14:paraId="63E1A9A9" w14:textId="77777777" w:rsidR="00B0395B" w:rsidRPr="00A56E0C" w:rsidRDefault="00B0395B" w:rsidP="00B0395B">
      <w:pPr>
        <w:pStyle w:val="NormalWeb"/>
        <w:rPr>
          <w:b/>
          <w:bCs/>
          <w:u w:val="single"/>
        </w:rPr>
      </w:pPr>
      <w:r w:rsidRPr="00A56E0C">
        <w:rPr>
          <w:b/>
          <w:bCs/>
          <w:u w:val="single"/>
        </w:rPr>
        <w:t>Spatiotemporal analysis options</w:t>
      </w:r>
    </w:p>
    <w:p w14:paraId="63369F45" w14:textId="77777777" w:rsidR="00B0395B" w:rsidRPr="00A56E0C" w:rsidRDefault="00B0395B" w:rsidP="00B0395B">
      <w:pPr>
        <w:pStyle w:val="NormalWeb"/>
      </w:pPr>
      <w:r w:rsidRPr="00A56E0C">
        <w:t>The advanced parameters of a multi-taper spectral analysis (MSA) to compute mean power in a user-defined frequency range can be toggled in the FREEZ GUI (</w:t>
      </w:r>
      <w:r w:rsidRPr="00A56E0C">
        <w:rPr>
          <w:b/>
          <w:bCs/>
          <w:i/>
          <w:iCs/>
        </w:rPr>
        <w:t>Sup. Fig</w:t>
      </w:r>
      <w:r w:rsidRPr="00A56E0C" w:rsidDel="001F6F86">
        <w:rPr>
          <w:b/>
          <w:bCs/>
          <w:i/>
          <w:iCs/>
        </w:rPr>
        <w:t xml:space="preserve"> </w:t>
      </w:r>
      <w:r w:rsidRPr="00A56E0C">
        <w:rPr>
          <w:b/>
          <w:bCs/>
          <w:i/>
          <w:iCs/>
        </w:rPr>
        <w:t>3A and 3B)</w:t>
      </w:r>
      <w:r w:rsidRPr="00A56E0C">
        <w:t>.</w:t>
      </w:r>
      <w:r w:rsidRPr="00A56E0C">
        <w:rPr>
          <w:i/>
          <w:iCs/>
        </w:rPr>
        <w:t xml:space="preserve"> </w:t>
      </w:r>
      <w:r w:rsidRPr="00A56E0C">
        <w:t xml:space="preserve">Following processing of the spatiotemporal power results, the user can choose the epoch time window around the seizure offset. The user can choose between several conditions of the RAVE preprocessed signal e.g. ictal signal of different recorded seizures, and toggle between conditions for analysis. The user can also mean subtract baseline the heatmaps to a selected baseline condition, with the option the duration from the start of the baseline condition that the user wishes to utilize, where </w:t>
      </w:r>
      <w:r w:rsidRPr="00A56E0C">
        <w:rPr>
          <w:i/>
          <w:iCs/>
        </w:rPr>
        <w:t>X</w:t>
      </w:r>
      <w:r w:rsidRPr="00A56E0C">
        <w:t xml:space="preserve"> = </w:t>
      </w:r>
      <w:r w:rsidRPr="00A56E0C">
        <w:rPr>
          <w:i/>
          <w:iCs/>
        </w:rPr>
        <w:t>X</w:t>
      </w:r>
      <w:r w:rsidRPr="00A56E0C">
        <w:t xml:space="preserve"> – mean (</w:t>
      </w:r>
      <w:r w:rsidRPr="00A56E0C">
        <w:rPr>
          <w:i/>
          <w:iCs/>
        </w:rPr>
        <w:t>X</w:t>
      </w:r>
      <w:r w:rsidRPr="00A56E0C">
        <w:rPr>
          <w:i/>
          <w:iCs/>
          <w:vertAlign w:val="subscript"/>
        </w:rPr>
        <w:t>B</w:t>
      </w:r>
      <w:r w:rsidRPr="00A56E0C">
        <w:t xml:space="preserve">), where again </w:t>
      </w:r>
      <w:r w:rsidRPr="00A56E0C">
        <w:rPr>
          <w:i/>
          <w:iCs/>
        </w:rPr>
        <w:t>X</w:t>
      </w:r>
      <w:r w:rsidRPr="00A56E0C">
        <w:t xml:space="preserve"> represents the original heatmap and </w:t>
      </w:r>
      <w:r w:rsidRPr="00A56E0C">
        <w:rPr>
          <w:i/>
          <w:iCs/>
        </w:rPr>
        <w:t>X</w:t>
      </w:r>
      <w:r w:rsidRPr="00A56E0C">
        <w:rPr>
          <w:i/>
          <w:iCs/>
          <w:vertAlign w:val="subscript"/>
        </w:rPr>
        <w:t>B</w:t>
      </w:r>
      <w:r w:rsidRPr="00A56E0C">
        <w:t xml:space="preserve"> the selected baseline condition for the selected baseline duration. The options for this are presented in </w:t>
      </w:r>
      <w:r w:rsidRPr="00A56E0C">
        <w:rPr>
          <w:b/>
          <w:bCs/>
          <w:i/>
          <w:iCs/>
        </w:rPr>
        <w:t>Sup. Fig</w:t>
      </w:r>
      <w:r w:rsidRPr="00A56E0C" w:rsidDel="001F6F86">
        <w:rPr>
          <w:b/>
          <w:bCs/>
          <w:i/>
          <w:iCs/>
        </w:rPr>
        <w:t xml:space="preserve"> </w:t>
      </w:r>
      <w:r w:rsidRPr="00A56E0C">
        <w:rPr>
          <w:b/>
          <w:bCs/>
          <w:i/>
          <w:iCs/>
        </w:rPr>
        <w:t>3C</w:t>
      </w:r>
      <w:r w:rsidRPr="00A56E0C">
        <w:t xml:space="preserve">. Frequency ranges and time axis can be modified for the analysis condition, with the analysis options allowing for sliding bars to be utilized for tailoring the analysis results. We also provide buttons for preset frequency ranges of interest for user convenience encompassing Delta [0.5-4 Hz], Theta [4-8 Hz], Alpha [8-13 Hz], Beta [13-30 Hz], Gamma [30-90 Hz] and High Gamma [90+ Hz] frequency ranges. The user can also define additional analysis frequency ranges. The power over time plot as seen in </w:t>
      </w:r>
      <w:r w:rsidRPr="00A56E0C">
        <w:rPr>
          <w:b/>
          <w:bCs/>
          <w:i/>
          <w:iCs/>
        </w:rPr>
        <w:t>Figure 1D</w:t>
      </w:r>
      <w:r w:rsidRPr="00A56E0C">
        <w:t xml:space="preserve"> can be seen jointly with the preprocessed signal result in </w:t>
      </w:r>
      <w:r w:rsidRPr="00A56E0C">
        <w:rPr>
          <w:b/>
          <w:bCs/>
          <w:i/>
          <w:iCs/>
        </w:rPr>
        <w:t>Figure 1C</w:t>
      </w:r>
      <w:r w:rsidRPr="00A56E0C">
        <w:t xml:space="preserve"> for visualization of the spectral features extracted by the </w:t>
      </w:r>
      <w:proofErr w:type="spellStart"/>
      <w:r w:rsidRPr="00A56E0C">
        <w:t>multitaper</w:t>
      </w:r>
      <w:proofErr w:type="spellEnd"/>
      <w:r w:rsidRPr="00A56E0C">
        <w:t>.</w:t>
      </w:r>
    </w:p>
    <w:p w14:paraId="418902F7" w14:textId="77777777" w:rsidR="00B0395B" w:rsidRPr="00A56E0C" w:rsidRDefault="00B0395B" w:rsidP="00B0395B">
      <w:pPr>
        <w:pStyle w:val="NormalWeb"/>
        <w:rPr>
          <w:b/>
          <w:bCs/>
          <w:u w:val="single"/>
        </w:rPr>
      </w:pPr>
      <w:r w:rsidRPr="00A56E0C">
        <w:rPr>
          <w:b/>
          <w:bCs/>
          <w:u w:val="single"/>
        </w:rPr>
        <w:t>Plotting options</w:t>
      </w:r>
    </w:p>
    <w:p w14:paraId="4043A2F5" w14:textId="77777777" w:rsidR="00B0395B" w:rsidRPr="00A56E0C" w:rsidRDefault="00B0395B" w:rsidP="00B0395B">
      <w:pPr>
        <w:pStyle w:val="NormalWeb"/>
      </w:pPr>
      <w:r w:rsidRPr="00A56E0C">
        <w:t>Plotting options are available [</w:t>
      </w:r>
      <w:r w:rsidRPr="00A56E0C">
        <w:rPr>
          <w:b/>
          <w:bCs/>
        </w:rPr>
        <w:t>see supplementary Figure 1E</w:t>
      </w:r>
      <w:r w:rsidRPr="00A56E0C">
        <w:t>]:</w:t>
      </w:r>
    </w:p>
    <w:p w14:paraId="7DCF7A0D" w14:textId="77777777" w:rsidR="00B0395B" w:rsidRPr="00A56E0C" w:rsidRDefault="00B0395B" w:rsidP="00B0395B">
      <w:pPr>
        <w:pStyle w:val="NormalWeb"/>
      </w:pPr>
      <w:r w:rsidRPr="00A56E0C">
        <w:lastRenderedPageBreak/>
        <w:t xml:space="preserve">1/ The user can choose between a non-normalized spatiotemporal view, or a min-max normalization of the plot by time window. The user can also convert the power units (P) supplied by the </w:t>
      </w:r>
      <w:proofErr w:type="spellStart"/>
      <w:r w:rsidRPr="00A56E0C">
        <w:t>multitaper</w:t>
      </w:r>
      <w:proofErr w:type="spellEnd"/>
      <w:r w:rsidRPr="00A56E0C">
        <w:t xml:space="preserve"> result into decibels (dB), where dB=10 x log</w:t>
      </w:r>
      <w:r w:rsidRPr="00A56E0C">
        <w:rPr>
          <w:vertAlign w:val="subscript"/>
        </w:rPr>
        <w:t>10</w:t>
      </w:r>
      <w:r w:rsidRPr="00A56E0C">
        <w:t xml:space="preserve">​(P). These options are all provided in </w:t>
      </w:r>
      <w:r w:rsidRPr="00A56E0C">
        <w:rPr>
          <w:b/>
          <w:bCs/>
          <w:i/>
          <w:iCs/>
        </w:rPr>
        <w:t>Sup. Fig 1E</w:t>
      </w:r>
      <w:r w:rsidRPr="00A56E0C">
        <w:t xml:space="preserve">. </w:t>
      </w:r>
    </w:p>
    <w:p w14:paraId="1B8A37E4" w14:textId="77777777" w:rsidR="00B0395B" w:rsidRPr="00A56E0C" w:rsidRDefault="00B0395B" w:rsidP="00B0395B">
      <w:pPr>
        <w:pStyle w:val="NormalWeb"/>
      </w:pPr>
      <w:r w:rsidRPr="00A56E0C">
        <w:t>2/ The user can also input electrodes deemed SOZ or Resect for plotting. It resulted in the following color marking: SOZ coded blue, Resect Purple, and contacts with overlap between the input Resect and SOZ colored Green on the y axis of the spatiotemporal plots.</w:t>
      </w:r>
    </w:p>
    <w:p w14:paraId="208EE059" w14:textId="77777777" w:rsidR="00B0395B" w:rsidRPr="00A56E0C" w:rsidRDefault="00B0395B" w:rsidP="00B0395B">
      <w:pPr>
        <w:pStyle w:val="NormalWeb"/>
      </w:pPr>
      <w:r w:rsidRPr="00A56E0C">
        <w:t xml:space="preserve">3/ Users can see either the electrode number from the channel files in the BIDS format or their name. </w:t>
      </w:r>
    </w:p>
    <w:p w14:paraId="24418ADA" w14:textId="77777777" w:rsidR="00B0395B" w:rsidRPr="00A56E0C" w:rsidRDefault="00B0395B" w:rsidP="00B0395B">
      <w:pPr>
        <w:pStyle w:val="NormalWeb"/>
      </w:pPr>
      <w:r w:rsidRPr="00A56E0C">
        <w:t xml:space="preserve">4/ Spatiotemporal visualization can be toggled to display electrodes grouped as resected/soz on the bottom and the remaining electrodes on the top. This can be useful to check visually that marked electrodes correlate with high relative power. </w:t>
      </w:r>
    </w:p>
    <w:p w14:paraId="0178A2D8" w14:textId="77777777" w:rsidR="00B0395B" w:rsidRPr="00A56E0C" w:rsidRDefault="00B0395B" w:rsidP="00B0395B">
      <w:pPr>
        <w:pStyle w:val="NormalWeb"/>
        <w:rPr>
          <w:b/>
          <w:bCs/>
          <w:u w:val="single"/>
        </w:rPr>
      </w:pPr>
      <w:r w:rsidRPr="00A56E0C">
        <w:rPr>
          <w:b/>
          <w:bCs/>
          <w:u w:val="single"/>
        </w:rPr>
        <w:t>Statistical results</w:t>
      </w:r>
    </w:p>
    <w:p w14:paraId="0C0BDD30" w14:textId="77777777" w:rsidR="00B0395B" w:rsidRPr="00A56E0C" w:rsidRDefault="00B0395B" w:rsidP="00B0395B">
      <w:pPr>
        <w:pStyle w:val="NormalWeb"/>
      </w:pPr>
      <w:r w:rsidRPr="00A56E0C">
        <w:t xml:space="preserve">The module GUI </w:t>
      </w:r>
      <w:proofErr w:type="gramStart"/>
      <w:r w:rsidRPr="00A56E0C">
        <w:t>provides also</w:t>
      </w:r>
      <w:proofErr w:type="gramEnd"/>
      <w:r w:rsidRPr="00A56E0C">
        <w:t xml:space="preserve"> visualization of the statistical analysis of the mean power results by electrodes grouping using user input in the plotting options. FREEZ GUI offers the visualization of the average and standard error power over time plot within specified channel groups [</w:t>
      </w:r>
      <w:r w:rsidRPr="00A56E0C">
        <w:rPr>
          <w:b/>
          <w:bCs/>
          <w:i/>
          <w:iCs/>
        </w:rPr>
        <w:t>Figure 1E</w:t>
      </w:r>
      <w:r w:rsidRPr="00A56E0C">
        <w:t>]. Moreover, the user can visualize the quantile statistics over time plot, with electrode grouping separated with a red dotted line, which provides additional analysis of differences in the power between selected electrodes [</w:t>
      </w:r>
      <w:r w:rsidRPr="00A56E0C">
        <w:rPr>
          <w:b/>
          <w:bCs/>
          <w:i/>
          <w:iCs/>
        </w:rPr>
        <w:t>Figure 3F</w:t>
      </w:r>
      <w:r w:rsidRPr="00A56E0C">
        <w:t xml:space="preserve">].  </w:t>
      </w:r>
    </w:p>
    <w:p w14:paraId="3E312E11" w14:textId="6A11D383" w:rsidR="00B0395B" w:rsidRPr="00A56E0C" w:rsidRDefault="00B0395B" w:rsidP="00B0395B">
      <w:pPr>
        <w:pBdr>
          <w:top w:val="nil"/>
          <w:left w:val="nil"/>
          <w:bottom w:val="nil"/>
          <w:right w:val="nil"/>
          <w:between w:val="nil"/>
        </w:pBdr>
        <w:rPr>
          <w:rFonts w:ascii="Times New Roman" w:hAnsi="Times New Roman" w:cs="Times New Roman"/>
        </w:rPr>
      </w:pPr>
      <w:r w:rsidRPr="00A56E0C">
        <w:rPr>
          <w:rFonts w:ascii="Times New Roman" w:hAnsi="Times New Roman" w:cs="Times New Roman"/>
        </w:rPr>
        <w:t>FREEZ offers a similar brain visualization tool than YAEL</w:t>
      </w:r>
      <w:hyperlink r:id="rId8">
        <w:r w:rsidRPr="00A56E0C">
          <w:rPr>
            <w:rFonts w:ascii="Times New Roman" w:hAnsi="Times New Roman" w:cs="Times New Roman"/>
          </w:rPr>
          <w:t>(37)</w:t>
        </w:r>
      </w:hyperlink>
      <w:r w:rsidRPr="00A56E0C">
        <w:rPr>
          <w:rFonts w:ascii="Times New Roman" w:hAnsi="Times New Roman" w:cs="Times New Roman"/>
        </w:rPr>
        <w:t xml:space="preserve">.  FREEZ provides the ability to visualize electrodes on a template, or patient specific brain model. Additionally, we provide an electrode projection functionality to take in account brain shape variability (see </w:t>
      </w:r>
      <w:r w:rsidRPr="00A56E0C">
        <w:rPr>
          <w:rFonts w:ascii="Times New Roman" w:hAnsi="Times New Roman" w:cs="Times New Roman"/>
          <w:b/>
          <w:bCs/>
          <w:i/>
          <w:iCs/>
        </w:rPr>
        <w:t>Figure 3A and 3B</w:t>
      </w:r>
      <w:r w:rsidRPr="00A56E0C">
        <w:rPr>
          <w:rFonts w:ascii="Times New Roman" w:hAnsi="Times New Roman" w:cs="Times New Roman"/>
        </w:rPr>
        <w:t xml:space="preserve">). FREEZ allows patient specific visualization of brain cortex surface mesh in the </w:t>
      </w:r>
      <w:proofErr w:type="spellStart"/>
      <w:r w:rsidRPr="00A56E0C">
        <w:rPr>
          <w:rFonts w:ascii="Times New Roman" w:hAnsi="Times New Roman" w:cs="Times New Roman"/>
        </w:rPr>
        <w:t>FreeSurfer</w:t>
      </w:r>
      <w:proofErr w:type="spellEnd"/>
      <w:r w:rsidRPr="00A56E0C">
        <w:rPr>
          <w:rFonts w:ascii="Times New Roman" w:hAnsi="Times New Roman" w:cs="Times New Roman"/>
        </w:rPr>
        <w:t xml:space="preserve"> format</w:t>
      </w:r>
      <w:r w:rsidRPr="00A56E0C">
        <w:rPr>
          <w:rFonts w:ascii="Times New Roman" w:hAnsi="Times New Roman" w:cs="Times New Roman"/>
        </w:rPr>
        <w:fldChar w:fldCharType="begin"/>
      </w:r>
      <w:r w:rsidR="0036461F">
        <w:rPr>
          <w:rFonts w:ascii="Times New Roman" w:hAnsi="Times New Roman" w:cs="Times New Roman"/>
        </w:rPr>
        <w:instrText xml:space="preserve"> ADDIN ZOTERO_ITEM CSL_CITATION {"citationID":"JnbAOGvM","properties":{"formattedCitation":"\\super 3\\nosupersub{}","plainCitation":"3","noteIndex":0},"citationItems":[{"id":"mXA1fuBd/DQt8CjMJ","uris":["http://zotero.org/users/11829138/items/LN6EIPBC"],"itemData":{"id":317,"type":"article-journal","container-title":"NeuroImage","DOI":"10.1016/j.neuroimage.2012.01.021","ISSN":"10538119","issue":"2","journalAbbreviation":"NeuroImage","language":"en","page":"774-781","source":"DOI.org (Crossref)","title":"FreeSurfer","volume":"62","author":[{"family":"Fischl","given":"Bruce"}],"issued":{"date-parts":[["2012",8]]}}}],"schema":"https://github.com/citation-style-language/schema/raw/master/csl-citation.json"} </w:instrText>
      </w:r>
      <w:r w:rsidRPr="00A56E0C">
        <w:rPr>
          <w:rFonts w:ascii="Times New Roman" w:hAnsi="Times New Roman" w:cs="Times New Roman"/>
        </w:rPr>
        <w:fldChar w:fldCharType="separate"/>
      </w:r>
      <w:r w:rsidR="0036461F" w:rsidRPr="0036461F">
        <w:rPr>
          <w:rFonts w:ascii="Times New Roman" w:hAnsi="Times New Roman" w:cs="Times New Roman"/>
          <w:vertAlign w:val="superscript"/>
        </w:rPr>
        <w:t>3</w:t>
      </w:r>
      <w:r w:rsidRPr="00A56E0C">
        <w:rPr>
          <w:rFonts w:ascii="Times New Roman" w:hAnsi="Times New Roman" w:cs="Times New Roman"/>
        </w:rPr>
        <w:fldChar w:fldCharType="end"/>
      </w:r>
      <w:r w:rsidRPr="00A56E0C">
        <w:rPr>
          <w:rFonts w:ascii="Times New Roman" w:hAnsi="Times New Roman" w:cs="Times New Roman"/>
        </w:rPr>
        <w:t xml:space="preserve">. This data can be computed using the </w:t>
      </w:r>
      <w:proofErr w:type="spellStart"/>
      <w:r w:rsidRPr="00A56E0C">
        <w:rPr>
          <w:rFonts w:ascii="Times New Roman" w:hAnsi="Times New Roman" w:cs="Times New Roman"/>
        </w:rPr>
        <w:t>FreeSurfer</w:t>
      </w:r>
      <w:proofErr w:type="spellEnd"/>
      <w:r w:rsidRPr="00A56E0C">
        <w:rPr>
          <w:rFonts w:ascii="Times New Roman" w:hAnsi="Times New Roman" w:cs="Times New Roman"/>
        </w:rPr>
        <w:t xml:space="preserve"> software and patient specific T1 MRI (magnetic resonance imaging) imaging. With FREEZ brain mapping functionality, the  spectral power results can be projected over the patient specific or template 3D brain for visualization of anatomical position, as well as location of selected resect and soz channels, and temporal analysis through a sliding bar of changes in heatmap values over time allowing for viewing of the dynamic evolution of the heatmap, color coded based on the color template selected by the user [</w:t>
      </w:r>
      <w:r w:rsidRPr="00A56E0C">
        <w:rPr>
          <w:rFonts w:ascii="Times New Roman" w:hAnsi="Times New Roman" w:cs="Times New Roman"/>
          <w:b/>
          <w:bCs/>
          <w:i/>
          <w:iCs/>
        </w:rPr>
        <w:t>Figure 3B</w:t>
      </w:r>
      <w:r w:rsidRPr="00A56E0C">
        <w:rPr>
          <w:rFonts w:ascii="Times New Roman" w:hAnsi="Times New Roman" w:cs="Times New Roman"/>
        </w:rPr>
        <w:t>].</w:t>
      </w:r>
    </w:p>
    <w:p w14:paraId="7FC106EB" w14:textId="77777777" w:rsidR="00B0395B" w:rsidRPr="00A56E0C" w:rsidRDefault="00B0395B" w:rsidP="00B0395B">
      <w:pPr>
        <w:pBdr>
          <w:top w:val="nil"/>
          <w:left w:val="nil"/>
          <w:bottom w:val="nil"/>
          <w:right w:val="nil"/>
          <w:between w:val="nil"/>
        </w:pBdr>
        <w:rPr>
          <w:rFonts w:ascii="Times New Roman" w:hAnsi="Times New Roman" w:cs="Times New Roman"/>
        </w:rPr>
      </w:pPr>
    </w:p>
    <w:p w14:paraId="2B336B92" w14:textId="77777777" w:rsidR="00B0395B" w:rsidRPr="00A56E0C" w:rsidRDefault="00B0395B" w:rsidP="00B0395B">
      <w:pPr>
        <w:pStyle w:val="NormalWeb"/>
        <w:rPr>
          <w:b/>
          <w:bCs/>
          <w:u w:val="single"/>
        </w:rPr>
      </w:pPr>
      <w:r w:rsidRPr="00A56E0C">
        <w:rPr>
          <w:b/>
          <w:bCs/>
          <w:u w:val="single"/>
        </w:rPr>
        <w:t>Example Code for Pipelining</w:t>
      </w:r>
    </w:p>
    <w:p w14:paraId="6EB27FCD" w14:textId="77777777" w:rsidR="00B0395B" w:rsidRPr="00A56E0C" w:rsidRDefault="00B0395B" w:rsidP="00B0395B">
      <w:pPr>
        <w:pBdr>
          <w:top w:val="nil"/>
          <w:left w:val="nil"/>
          <w:bottom w:val="nil"/>
          <w:right w:val="nil"/>
          <w:between w:val="nil"/>
        </w:pBdr>
        <w:rPr>
          <w:rFonts w:ascii="Times New Roman" w:hAnsi="Times New Roman" w:cs="Times New Roman"/>
        </w:rPr>
      </w:pPr>
      <w:r w:rsidRPr="00A56E0C">
        <w:rPr>
          <w:rFonts w:ascii="Times New Roman" w:hAnsi="Times New Roman" w:cs="Times New Roman"/>
        </w:rPr>
        <w:t xml:space="preserve">To automate and streamline the analysis of iEEG data across multiple patients and frequency bands, we implemented a pipelined approach using the RAVE platform and the FREEZ module. The following code snippet provides an example of how the patient data is processed to extract relevant features, compute spectral power over different frequency bands, return machine learning results, and visualize the results through RAVE's plotting functions. This pipeline allows users to dynamically analyze multiple patients' iEEG data by automatically organizing </w:t>
      </w:r>
      <w:r w:rsidRPr="00A56E0C">
        <w:rPr>
          <w:rFonts w:ascii="Times New Roman" w:hAnsi="Times New Roman" w:cs="Times New Roman"/>
        </w:rPr>
        <w:lastRenderedPageBreak/>
        <w:t>results into frequency-specific folders and generating visual outputs for power analysis, ensuring a highly modular and reproducible workflow. Below, we outline key steps and describe their relevance to the FREEZ (Frequency Range Explorer Epileptogenic Zone) module.</w:t>
      </w:r>
    </w:p>
    <w:p w14:paraId="50DDCB6A" w14:textId="77777777" w:rsidR="00B0395B" w:rsidRPr="00A56E0C" w:rsidRDefault="00B0395B" w:rsidP="00B0395B">
      <w:pPr>
        <w:pBdr>
          <w:top w:val="nil"/>
          <w:left w:val="nil"/>
          <w:bottom w:val="nil"/>
          <w:right w:val="nil"/>
          <w:between w:val="nil"/>
        </w:pBdr>
        <w:rPr>
          <w:rFonts w:ascii="Times New Roman" w:hAnsi="Times New Roman" w:cs="Times New Roman"/>
        </w:rPr>
      </w:pPr>
    </w:p>
    <w:p w14:paraId="67D18995" w14:textId="77777777" w:rsidR="00B0395B" w:rsidRPr="00A56E0C" w:rsidRDefault="00B0395B" w:rsidP="00B0395B">
      <w:pPr>
        <w:pBdr>
          <w:top w:val="nil"/>
          <w:left w:val="nil"/>
          <w:bottom w:val="nil"/>
          <w:right w:val="nil"/>
          <w:between w:val="nil"/>
        </w:pBdr>
        <w:rPr>
          <w:rFonts w:ascii="Times New Roman" w:hAnsi="Times New Roman" w:cs="Times New Roman"/>
        </w:rPr>
      </w:pPr>
      <w:r w:rsidRPr="00A56E0C">
        <w:rPr>
          <w:rFonts w:ascii="Times New Roman" w:hAnsi="Times New Roman" w:cs="Times New Roman"/>
        </w:rPr>
        <w:t>Purpose and Structure of the Code</w:t>
      </w:r>
    </w:p>
    <w:p w14:paraId="6C97FE6E" w14:textId="77777777" w:rsidR="00B0395B" w:rsidRPr="00A56E0C" w:rsidRDefault="00B0395B" w:rsidP="00B0395B">
      <w:pPr>
        <w:pBdr>
          <w:top w:val="nil"/>
          <w:left w:val="nil"/>
          <w:bottom w:val="nil"/>
          <w:right w:val="nil"/>
          <w:between w:val="nil"/>
        </w:pBdr>
        <w:rPr>
          <w:rFonts w:ascii="Times New Roman" w:hAnsi="Times New Roman" w:cs="Times New Roman"/>
        </w:rPr>
      </w:pPr>
      <w:r w:rsidRPr="00A56E0C">
        <w:rPr>
          <w:rFonts w:ascii="Times New Roman" w:hAnsi="Times New Roman" w:cs="Times New Roman"/>
        </w:rPr>
        <w:t>The code is designed to:</w:t>
      </w:r>
    </w:p>
    <w:p w14:paraId="1E08B1FB" w14:textId="77777777" w:rsidR="00B0395B" w:rsidRPr="00A56E0C" w:rsidRDefault="00B0395B" w:rsidP="00B0395B">
      <w:pPr>
        <w:pBdr>
          <w:top w:val="nil"/>
          <w:left w:val="nil"/>
          <w:bottom w:val="nil"/>
          <w:right w:val="nil"/>
          <w:between w:val="nil"/>
        </w:pBdr>
        <w:rPr>
          <w:rFonts w:ascii="Times New Roman" w:hAnsi="Times New Roman" w:cs="Times New Roman"/>
        </w:rPr>
      </w:pPr>
    </w:p>
    <w:p w14:paraId="4EA0B2F0" w14:textId="5E475182" w:rsidR="00B0395B" w:rsidRPr="00A56E0C" w:rsidRDefault="00B0395B" w:rsidP="00B0395B">
      <w:pPr>
        <w:pStyle w:val="ListParagraph"/>
        <w:numPr>
          <w:ilvl w:val="0"/>
          <w:numId w:val="4"/>
        </w:numPr>
        <w:pBdr>
          <w:top w:val="nil"/>
          <w:left w:val="nil"/>
          <w:bottom w:val="nil"/>
          <w:right w:val="nil"/>
          <w:between w:val="nil"/>
        </w:pBdr>
        <w:rPr>
          <w:rFonts w:ascii="Times New Roman" w:hAnsi="Times New Roman" w:cs="Times New Roman"/>
        </w:rPr>
      </w:pPr>
      <w:r w:rsidRPr="00A56E0C">
        <w:rPr>
          <w:rFonts w:ascii="Times New Roman" w:hAnsi="Times New Roman" w:cs="Times New Roman"/>
        </w:rPr>
        <w:t>Read patient data from a CSV file, which contains key variables such as patient IDs, seizure conditions, baselining condition, and electrode classifications (</w:t>
      </w:r>
      <w:r w:rsidR="00515341">
        <w:rPr>
          <w:rFonts w:ascii="Times New Roman" w:hAnsi="Times New Roman" w:cs="Times New Roman"/>
        </w:rPr>
        <w:t>SOZ</w:t>
      </w:r>
      <w:r w:rsidRPr="00A56E0C">
        <w:rPr>
          <w:rFonts w:ascii="Times New Roman" w:hAnsi="Times New Roman" w:cs="Times New Roman"/>
        </w:rPr>
        <w:t xml:space="preserve"> or non-</w:t>
      </w:r>
      <w:r w:rsidR="00515341">
        <w:rPr>
          <w:rFonts w:ascii="Times New Roman" w:hAnsi="Times New Roman" w:cs="Times New Roman"/>
        </w:rPr>
        <w:t>SOZ</w:t>
      </w:r>
      <w:r w:rsidRPr="00A56E0C">
        <w:rPr>
          <w:rFonts w:ascii="Times New Roman" w:hAnsi="Times New Roman" w:cs="Times New Roman"/>
        </w:rPr>
        <w:t>).</w:t>
      </w:r>
    </w:p>
    <w:p w14:paraId="05FD8957" w14:textId="77777777" w:rsidR="00B0395B" w:rsidRPr="00A56E0C" w:rsidRDefault="00B0395B" w:rsidP="00B0395B">
      <w:pPr>
        <w:pStyle w:val="ListParagraph"/>
        <w:numPr>
          <w:ilvl w:val="0"/>
          <w:numId w:val="4"/>
        </w:numPr>
        <w:pBdr>
          <w:top w:val="nil"/>
          <w:left w:val="nil"/>
          <w:bottom w:val="nil"/>
          <w:right w:val="nil"/>
          <w:between w:val="nil"/>
        </w:pBdr>
        <w:rPr>
          <w:rFonts w:ascii="Times New Roman" w:hAnsi="Times New Roman" w:cs="Times New Roman"/>
        </w:rPr>
      </w:pPr>
      <w:r w:rsidRPr="00A56E0C">
        <w:rPr>
          <w:rFonts w:ascii="Times New Roman" w:hAnsi="Times New Roman" w:cs="Times New Roman"/>
        </w:rPr>
        <w:t xml:space="preserve">Loop through the data to extract power features from six frequency bands (delta, theta, alpha, beta, gamma, </w:t>
      </w:r>
      <w:proofErr w:type="gramStart"/>
      <w:r w:rsidRPr="00A56E0C">
        <w:rPr>
          <w:rFonts w:ascii="Times New Roman" w:hAnsi="Times New Roman" w:cs="Times New Roman"/>
        </w:rPr>
        <w:t>high-gamma</w:t>
      </w:r>
      <w:proofErr w:type="gramEnd"/>
      <w:r w:rsidRPr="00A56E0C">
        <w:rPr>
          <w:rFonts w:ascii="Times New Roman" w:hAnsi="Times New Roman" w:cs="Times New Roman"/>
        </w:rPr>
        <w:t>) and apply spectral analysis.</w:t>
      </w:r>
    </w:p>
    <w:p w14:paraId="6A8A9483" w14:textId="77777777" w:rsidR="00B0395B" w:rsidRPr="00A56E0C" w:rsidRDefault="00B0395B" w:rsidP="00B0395B">
      <w:pPr>
        <w:pStyle w:val="ListParagraph"/>
        <w:numPr>
          <w:ilvl w:val="0"/>
          <w:numId w:val="4"/>
        </w:numPr>
        <w:pBdr>
          <w:top w:val="nil"/>
          <w:left w:val="nil"/>
          <w:bottom w:val="nil"/>
          <w:right w:val="nil"/>
          <w:between w:val="nil"/>
        </w:pBdr>
        <w:rPr>
          <w:rFonts w:ascii="Times New Roman" w:hAnsi="Times New Roman" w:cs="Times New Roman"/>
        </w:rPr>
      </w:pPr>
      <w:r w:rsidRPr="00A56E0C">
        <w:rPr>
          <w:rFonts w:ascii="Times New Roman" w:hAnsi="Times New Roman" w:cs="Times New Roman"/>
        </w:rPr>
        <w:t>Automate visualization of spectral power features (e.g., power-over-time plots, line plots, and quantile plots) to assist in identifying the epileptogenic zone.</w:t>
      </w:r>
    </w:p>
    <w:p w14:paraId="6170517C" w14:textId="77777777" w:rsidR="00B0395B" w:rsidRPr="00A56E0C" w:rsidRDefault="00B0395B" w:rsidP="00B0395B">
      <w:pPr>
        <w:pStyle w:val="ListParagraph"/>
        <w:numPr>
          <w:ilvl w:val="0"/>
          <w:numId w:val="4"/>
        </w:numPr>
        <w:pBdr>
          <w:top w:val="nil"/>
          <w:left w:val="nil"/>
          <w:bottom w:val="nil"/>
          <w:right w:val="nil"/>
          <w:between w:val="nil"/>
        </w:pBdr>
        <w:rPr>
          <w:rFonts w:ascii="Times New Roman" w:hAnsi="Times New Roman" w:cs="Times New Roman"/>
        </w:rPr>
      </w:pPr>
      <w:r w:rsidRPr="00A56E0C">
        <w:rPr>
          <w:rFonts w:ascii="Times New Roman" w:hAnsi="Times New Roman" w:cs="Times New Roman"/>
        </w:rPr>
        <w:t>Generate output folders dynamically for each patient and frequency band to save .CSV results for each plot in an organized manner, ensuring easy access to data for further statistical analysis.</w:t>
      </w:r>
    </w:p>
    <w:p w14:paraId="2CF2F177" w14:textId="77777777" w:rsidR="00B0395B" w:rsidRPr="00A56E0C" w:rsidRDefault="00B0395B" w:rsidP="00B0395B">
      <w:pPr>
        <w:pBdr>
          <w:top w:val="nil"/>
          <w:left w:val="nil"/>
          <w:bottom w:val="nil"/>
          <w:right w:val="nil"/>
          <w:between w:val="nil"/>
        </w:pBdr>
        <w:rPr>
          <w:rFonts w:ascii="Times New Roman" w:hAnsi="Times New Roman" w:cs="Times New Roman"/>
        </w:rPr>
      </w:pPr>
    </w:p>
    <w:p w14:paraId="4DE9809B" w14:textId="3AAFD5C4" w:rsidR="001F6F86" w:rsidRDefault="00B0395B" w:rsidP="00B0395B">
      <w:pPr>
        <w:pBdr>
          <w:top w:val="nil"/>
          <w:left w:val="nil"/>
          <w:bottom w:val="nil"/>
          <w:right w:val="nil"/>
          <w:between w:val="nil"/>
        </w:pBdr>
        <w:rPr>
          <w:rFonts w:ascii="Times New Roman" w:hAnsi="Times New Roman" w:cs="Times New Roman"/>
        </w:rPr>
      </w:pPr>
      <w:r w:rsidRPr="00A56E0C">
        <w:rPr>
          <w:rFonts w:ascii="Times New Roman" w:hAnsi="Times New Roman" w:cs="Times New Roman"/>
        </w:rPr>
        <w:t xml:space="preserve">Example data file and pipelining code can be found using the information and </w:t>
      </w:r>
      <w:proofErr w:type="spellStart"/>
      <w:r w:rsidRPr="00A56E0C">
        <w:rPr>
          <w:rFonts w:ascii="Times New Roman" w:hAnsi="Times New Roman" w:cs="Times New Roman"/>
        </w:rPr>
        <w:t>github</w:t>
      </w:r>
      <w:proofErr w:type="spellEnd"/>
      <w:r w:rsidRPr="00A56E0C">
        <w:rPr>
          <w:rFonts w:ascii="Times New Roman" w:hAnsi="Times New Roman" w:cs="Times New Roman"/>
        </w:rPr>
        <w:t xml:space="preserve"> link provided in our wiki page: </w:t>
      </w:r>
      <w:hyperlink r:id="rId9" w:history="1">
        <w:r w:rsidR="0036461F" w:rsidRPr="00E23B19">
          <w:rPr>
            <w:rStyle w:val="Hyperlink"/>
            <w:rFonts w:ascii="Times New Roman" w:hAnsi="Times New Roman" w:cs="Times New Roman"/>
          </w:rPr>
          <w:t>https://openwetware.org/wiki/Karas_Lab:FREEZ_Module</w:t>
        </w:r>
      </w:hyperlink>
    </w:p>
    <w:p w14:paraId="3B1BE784" w14:textId="77777777" w:rsidR="0036461F" w:rsidRDefault="0036461F" w:rsidP="00B0395B">
      <w:pPr>
        <w:pBdr>
          <w:top w:val="nil"/>
          <w:left w:val="nil"/>
          <w:bottom w:val="nil"/>
          <w:right w:val="nil"/>
          <w:between w:val="nil"/>
        </w:pBdr>
        <w:rPr>
          <w:rFonts w:ascii="Times New Roman" w:hAnsi="Times New Roman" w:cs="Times New Roman"/>
        </w:rPr>
      </w:pPr>
    </w:p>
    <w:p w14:paraId="09649520" w14:textId="4208AC33" w:rsidR="0036461F" w:rsidRPr="0036461F" w:rsidRDefault="0036461F" w:rsidP="00B0395B">
      <w:pPr>
        <w:pBdr>
          <w:top w:val="nil"/>
          <w:left w:val="nil"/>
          <w:bottom w:val="nil"/>
          <w:right w:val="nil"/>
          <w:between w:val="nil"/>
        </w:pBdr>
        <w:rPr>
          <w:rFonts w:ascii="Times New Roman" w:hAnsi="Times New Roman" w:cs="Times New Roman"/>
          <w:b/>
          <w:bCs/>
        </w:rPr>
      </w:pPr>
      <w:r w:rsidRPr="0036461F">
        <w:rPr>
          <w:rFonts w:ascii="Times New Roman" w:hAnsi="Times New Roman" w:cs="Times New Roman"/>
          <w:b/>
          <w:bCs/>
        </w:rPr>
        <w:t>References:</w:t>
      </w:r>
    </w:p>
    <w:p w14:paraId="0B34D3DE" w14:textId="77777777" w:rsidR="0036461F" w:rsidRPr="0036461F" w:rsidRDefault="0036461F" w:rsidP="0036461F">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36461F">
        <w:rPr>
          <w:rFonts w:ascii="Times New Roman" w:hAnsi="Times New Roman" w:cs="Times New Roman"/>
        </w:rPr>
        <w:t>1.</w:t>
      </w:r>
      <w:r w:rsidRPr="0036461F">
        <w:rPr>
          <w:rFonts w:ascii="Times New Roman" w:hAnsi="Times New Roman" w:cs="Times New Roman"/>
        </w:rPr>
        <w:tab/>
        <w:t xml:space="preserve">Li A, Huynh C, Fitzgerald Z, et al. Neural fragility as an EEG marker of the seizure onset zone. </w:t>
      </w:r>
      <w:r w:rsidRPr="0036461F">
        <w:rPr>
          <w:rFonts w:ascii="Times New Roman" w:hAnsi="Times New Roman" w:cs="Times New Roman"/>
          <w:i/>
          <w:iCs/>
        </w:rPr>
        <w:t xml:space="preserve">Nat </w:t>
      </w:r>
      <w:proofErr w:type="spellStart"/>
      <w:r w:rsidRPr="0036461F">
        <w:rPr>
          <w:rFonts w:ascii="Times New Roman" w:hAnsi="Times New Roman" w:cs="Times New Roman"/>
          <w:i/>
          <w:iCs/>
        </w:rPr>
        <w:t>Neurosci</w:t>
      </w:r>
      <w:proofErr w:type="spellEnd"/>
      <w:r w:rsidRPr="0036461F">
        <w:rPr>
          <w:rFonts w:ascii="Times New Roman" w:hAnsi="Times New Roman" w:cs="Times New Roman"/>
        </w:rPr>
        <w:t>. 2021;24(10):1465-1474. doi:10.1038/s41593-021-00901-w</w:t>
      </w:r>
    </w:p>
    <w:p w14:paraId="04B0977D" w14:textId="77777777" w:rsidR="0036461F" w:rsidRPr="0036461F" w:rsidRDefault="0036461F" w:rsidP="0036461F">
      <w:pPr>
        <w:pStyle w:val="Bibliography"/>
        <w:rPr>
          <w:rFonts w:ascii="Times New Roman" w:hAnsi="Times New Roman" w:cs="Times New Roman"/>
        </w:rPr>
      </w:pPr>
      <w:r w:rsidRPr="0036461F">
        <w:rPr>
          <w:rFonts w:ascii="Times New Roman" w:hAnsi="Times New Roman" w:cs="Times New Roman"/>
        </w:rPr>
        <w:t>2.</w:t>
      </w:r>
      <w:r w:rsidRPr="0036461F">
        <w:rPr>
          <w:rFonts w:ascii="Times New Roman" w:hAnsi="Times New Roman" w:cs="Times New Roman"/>
        </w:rPr>
        <w:tab/>
      </w:r>
      <w:proofErr w:type="spellStart"/>
      <w:r w:rsidRPr="0036461F">
        <w:rPr>
          <w:rFonts w:ascii="Times New Roman" w:hAnsi="Times New Roman" w:cs="Times New Roman"/>
        </w:rPr>
        <w:t>Prerau</w:t>
      </w:r>
      <w:proofErr w:type="spellEnd"/>
      <w:r w:rsidRPr="0036461F">
        <w:rPr>
          <w:rFonts w:ascii="Times New Roman" w:hAnsi="Times New Roman" w:cs="Times New Roman"/>
        </w:rPr>
        <w:t xml:space="preserve"> MJ, Brown RE, Bianchi MT, </w:t>
      </w:r>
      <w:proofErr w:type="spellStart"/>
      <w:r w:rsidRPr="0036461F">
        <w:rPr>
          <w:rFonts w:ascii="Times New Roman" w:hAnsi="Times New Roman" w:cs="Times New Roman"/>
        </w:rPr>
        <w:t>Ellenbogen</w:t>
      </w:r>
      <w:proofErr w:type="spellEnd"/>
      <w:r w:rsidRPr="0036461F">
        <w:rPr>
          <w:rFonts w:ascii="Times New Roman" w:hAnsi="Times New Roman" w:cs="Times New Roman"/>
        </w:rPr>
        <w:t xml:space="preserve"> JM, Purdon PL. Sleep Neurophysiological Dynamics Through the Lens of Multitaper Spectral Analysis. </w:t>
      </w:r>
      <w:r w:rsidRPr="0036461F">
        <w:rPr>
          <w:rFonts w:ascii="Times New Roman" w:hAnsi="Times New Roman" w:cs="Times New Roman"/>
          <w:i/>
          <w:iCs/>
        </w:rPr>
        <w:t>Physiology</w:t>
      </w:r>
      <w:r w:rsidRPr="0036461F">
        <w:rPr>
          <w:rFonts w:ascii="Times New Roman" w:hAnsi="Times New Roman" w:cs="Times New Roman"/>
        </w:rPr>
        <w:t>. 2017;32(1):60-92. doi:10.1152/physiol.00062.2015</w:t>
      </w:r>
    </w:p>
    <w:p w14:paraId="05B038FE" w14:textId="77777777" w:rsidR="0036461F" w:rsidRPr="0036461F" w:rsidRDefault="0036461F" w:rsidP="0036461F">
      <w:pPr>
        <w:pStyle w:val="Bibliography"/>
        <w:rPr>
          <w:rFonts w:ascii="Times New Roman" w:hAnsi="Times New Roman" w:cs="Times New Roman"/>
        </w:rPr>
      </w:pPr>
      <w:r w:rsidRPr="0036461F">
        <w:rPr>
          <w:rFonts w:ascii="Times New Roman" w:hAnsi="Times New Roman" w:cs="Times New Roman"/>
        </w:rPr>
        <w:t>3.</w:t>
      </w:r>
      <w:r w:rsidRPr="0036461F">
        <w:rPr>
          <w:rFonts w:ascii="Times New Roman" w:hAnsi="Times New Roman" w:cs="Times New Roman"/>
        </w:rPr>
        <w:tab/>
      </w:r>
      <w:proofErr w:type="spellStart"/>
      <w:r w:rsidRPr="0036461F">
        <w:rPr>
          <w:rFonts w:ascii="Times New Roman" w:hAnsi="Times New Roman" w:cs="Times New Roman"/>
        </w:rPr>
        <w:t>Fischl</w:t>
      </w:r>
      <w:proofErr w:type="spellEnd"/>
      <w:r w:rsidRPr="0036461F">
        <w:rPr>
          <w:rFonts w:ascii="Times New Roman" w:hAnsi="Times New Roman" w:cs="Times New Roman"/>
        </w:rPr>
        <w:t xml:space="preserve"> B. </w:t>
      </w:r>
      <w:proofErr w:type="spellStart"/>
      <w:r w:rsidRPr="0036461F">
        <w:rPr>
          <w:rFonts w:ascii="Times New Roman" w:hAnsi="Times New Roman" w:cs="Times New Roman"/>
        </w:rPr>
        <w:t>FreeSurfer</w:t>
      </w:r>
      <w:proofErr w:type="spellEnd"/>
      <w:r w:rsidRPr="0036461F">
        <w:rPr>
          <w:rFonts w:ascii="Times New Roman" w:hAnsi="Times New Roman" w:cs="Times New Roman"/>
        </w:rPr>
        <w:t xml:space="preserve">. </w:t>
      </w:r>
      <w:proofErr w:type="spellStart"/>
      <w:r w:rsidRPr="0036461F">
        <w:rPr>
          <w:rFonts w:ascii="Times New Roman" w:hAnsi="Times New Roman" w:cs="Times New Roman"/>
          <w:i/>
          <w:iCs/>
        </w:rPr>
        <w:t>NeuroImage</w:t>
      </w:r>
      <w:proofErr w:type="spellEnd"/>
      <w:r w:rsidRPr="0036461F">
        <w:rPr>
          <w:rFonts w:ascii="Times New Roman" w:hAnsi="Times New Roman" w:cs="Times New Roman"/>
        </w:rPr>
        <w:t>. 2012;62(2):774-781. doi:10.1016/j.neuroimage.2012.01.021</w:t>
      </w:r>
    </w:p>
    <w:p w14:paraId="0CDE3E6C" w14:textId="642C55B3" w:rsidR="0036461F" w:rsidRDefault="0036461F" w:rsidP="00B0395B">
      <w:pPr>
        <w:pBdr>
          <w:top w:val="nil"/>
          <w:left w:val="nil"/>
          <w:bottom w:val="nil"/>
          <w:right w:val="nil"/>
          <w:between w:val="nil"/>
        </w:pBdr>
        <w:rPr>
          <w:rFonts w:ascii="Times New Roman" w:hAnsi="Times New Roman" w:cs="Times New Roman"/>
        </w:rPr>
      </w:pPr>
      <w:r>
        <w:rPr>
          <w:rFonts w:ascii="Times New Roman" w:hAnsi="Times New Roman" w:cs="Times New Roman"/>
        </w:rPr>
        <w:fldChar w:fldCharType="end"/>
      </w:r>
    </w:p>
    <w:p w14:paraId="30B2E60E" w14:textId="77777777" w:rsidR="0036461F" w:rsidRPr="00B0395B" w:rsidRDefault="0036461F" w:rsidP="00B0395B">
      <w:pPr>
        <w:pBdr>
          <w:top w:val="nil"/>
          <w:left w:val="nil"/>
          <w:bottom w:val="nil"/>
          <w:right w:val="nil"/>
          <w:between w:val="nil"/>
        </w:pBdr>
        <w:rPr>
          <w:rFonts w:ascii="Times New Roman" w:hAnsi="Times New Roman" w:cs="Times New Roman"/>
        </w:rPr>
      </w:pPr>
    </w:p>
    <w:sectPr w:rsidR="0036461F" w:rsidRPr="00B0395B">
      <w:headerReference w:type="default"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85272" w14:textId="77777777" w:rsidR="00494BE2" w:rsidRDefault="00494BE2">
      <w:r>
        <w:separator/>
      </w:r>
    </w:p>
  </w:endnote>
  <w:endnote w:type="continuationSeparator" w:id="0">
    <w:p w14:paraId="33CD5B91" w14:textId="77777777" w:rsidR="00494BE2" w:rsidRDefault="00494B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F9862DB" w14:paraId="489A415A" w14:textId="77777777" w:rsidTr="003A73D5">
      <w:trPr>
        <w:trHeight w:val="300"/>
      </w:trPr>
      <w:tc>
        <w:tcPr>
          <w:tcW w:w="3120" w:type="dxa"/>
        </w:tcPr>
        <w:p w14:paraId="3B1656CD" w14:textId="2CEFEA40" w:rsidR="6F9862DB" w:rsidRDefault="6F9862DB" w:rsidP="003A73D5">
          <w:pPr>
            <w:pStyle w:val="Header"/>
            <w:ind w:left="-115"/>
          </w:pPr>
        </w:p>
      </w:tc>
      <w:tc>
        <w:tcPr>
          <w:tcW w:w="3120" w:type="dxa"/>
        </w:tcPr>
        <w:p w14:paraId="2E77CEEF" w14:textId="7715CF58" w:rsidR="6F9862DB" w:rsidRDefault="6F9862DB" w:rsidP="003A73D5">
          <w:pPr>
            <w:pStyle w:val="Header"/>
            <w:jc w:val="center"/>
          </w:pPr>
        </w:p>
      </w:tc>
      <w:tc>
        <w:tcPr>
          <w:tcW w:w="3120" w:type="dxa"/>
        </w:tcPr>
        <w:p w14:paraId="43AF65E0" w14:textId="29D22F63" w:rsidR="6F9862DB" w:rsidRDefault="6F9862DB" w:rsidP="003A73D5">
          <w:pPr>
            <w:pStyle w:val="Header"/>
            <w:ind w:right="-115"/>
            <w:jc w:val="right"/>
          </w:pPr>
        </w:p>
      </w:tc>
    </w:tr>
  </w:tbl>
  <w:p w14:paraId="775EA53C" w14:textId="5BF46DD8" w:rsidR="6F9862DB" w:rsidRDefault="6F9862DB" w:rsidP="003A73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3AED9" w14:textId="77777777" w:rsidR="00494BE2" w:rsidRDefault="00494BE2">
      <w:r>
        <w:separator/>
      </w:r>
    </w:p>
  </w:footnote>
  <w:footnote w:type="continuationSeparator" w:id="0">
    <w:p w14:paraId="4F062976" w14:textId="77777777" w:rsidR="00494BE2" w:rsidRDefault="00494B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F9862DB" w14:paraId="39FE8C36" w14:textId="77777777" w:rsidTr="003A73D5">
      <w:trPr>
        <w:trHeight w:val="300"/>
      </w:trPr>
      <w:tc>
        <w:tcPr>
          <w:tcW w:w="3120" w:type="dxa"/>
        </w:tcPr>
        <w:p w14:paraId="0F7FDC16" w14:textId="63FA18AB" w:rsidR="6F9862DB" w:rsidRDefault="6F9862DB" w:rsidP="003A73D5">
          <w:pPr>
            <w:pStyle w:val="Header"/>
            <w:ind w:left="-115"/>
          </w:pPr>
        </w:p>
      </w:tc>
      <w:tc>
        <w:tcPr>
          <w:tcW w:w="3120" w:type="dxa"/>
        </w:tcPr>
        <w:p w14:paraId="47DB7AAC" w14:textId="50DCF6CA" w:rsidR="6F9862DB" w:rsidRDefault="6F9862DB" w:rsidP="003A73D5">
          <w:pPr>
            <w:pStyle w:val="Header"/>
            <w:jc w:val="center"/>
          </w:pPr>
        </w:p>
      </w:tc>
      <w:tc>
        <w:tcPr>
          <w:tcW w:w="3120" w:type="dxa"/>
        </w:tcPr>
        <w:p w14:paraId="0CC2C0AE" w14:textId="20777E4D" w:rsidR="6F9862DB" w:rsidRDefault="6F9862DB" w:rsidP="003A73D5">
          <w:pPr>
            <w:pStyle w:val="Header"/>
            <w:ind w:right="-115"/>
            <w:jc w:val="right"/>
          </w:pPr>
        </w:p>
      </w:tc>
    </w:tr>
  </w:tbl>
  <w:p w14:paraId="406B318D" w14:textId="7186A92F" w:rsidR="6F9862DB" w:rsidRDefault="6F9862DB" w:rsidP="003A73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420ED4"/>
    <w:multiLevelType w:val="hybridMultilevel"/>
    <w:tmpl w:val="F646A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AA15CD"/>
    <w:multiLevelType w:val="multilevel"/>
    <w:tmpl w:val="0CC0A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893DBA"/>
    <w:multiLevelType w:val="hybridMultilevel"/>
    <w:tmpl w:val="86005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B96A69"/>
    <w:multiLevelType w:val="hybridMultilevel"/>
    <w:tmpl w:val="D82A4934"/>
    <w:lvl w:ilvl="0" w:tplc="A5F2D7F8">
      <w:start w:val="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2213848">
    <w:abstractNumId w:val="1"/>
  </w:num>
  <w:num w:numId="2" w16cid:durableId="458693755">
    <w:abstractNumId w:val="3"/>
  </w:num>
  <w:num w:numId="3" w16cid:durableId="1132408141">
    <w:abstractNumId w:val="0"/>
  </w:num>
  <w:num w:numId="4" w16cid:durableId="15292479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6B3"/>
    <w:rsid w:val="00000C87"/>
    <w:rsid w:val="00004EBB"/>
    <w:rsid w:val="00007B8C"/>
    <w:rsid w:val="00010CE2"/>
    <w:rsid w:val="00010DDA"/>
    <w:rsid w:val="00010E45"/>
    <w:rsid w:val="00013078"/>
    <w:rsid w:val="000132ED"/>
    <w:rsid w:val="00013808"/>
    <w:rsid w:val="00017A6E"/>
    <w:rsid w:val="000222D0"/>
    <w:rsid w:val="00025C98"/>
    <w:rsid w:val="00026946"/>
    <w:rsid w:val="00026F13"/>
    <w:rsid w:val="0003067D"/>
    <w:rsid w:val="00032829"/>
    <w:rsid w:val="00034D0E"/>
    <w:rsid w:val="00035E40"/>
    <w:rsid w:val="00037C77"/>
    <w:rsid w:val="00040327"/>
    <w:rsid w:val="00040922"/>
    <w:rsid w:val="0004168F"/>
    <w:rsid w:val="00042E91"/>
    <w:rsid w:val="00043F46"/>
    <w:rsid w:val="00045BC0"/>
    <w:rsid w:val="0004696E"/>
    <w:rsid w:val="00047CE0"/>
    <w:rsid w:val="00047F0E"/>
    <w:rsid w:val="00050744"/>
    <w:rsid w:val="00050F8B"/>
    <w:rsid w:val="000511A1"/>
    <w:rsid w:val="0005493E"/>
    <w:rsid w:val="0005547A"/>
    <w:rsid w:val="00057607"/>
    <w:rsid w:val="00057ED1"/>
    <w:rsid w:val="00065016"/>
    <w:rsid w:val="00067680"/>
    <w:rsid w:val="0006787D"/>
    <w:rsid w:val="00071B93"/>
    <w:rsid w:val="00073079"/>
    <w:rsid w:val="00080458"/>
    <w:rsid w:val="00082844"/>
    <w:rsid w:val="000852DF"/>
    <w:rsid w:val="000901A9"/>
    <w:rsid w:val="000922C2"/>
    <w:rsid w:val="000930D2"/>
    <w:rsid w:val="0009374C"/>
    <w:rsid w:val="00094672"/>
    <w:rsid w:val="0009540D"/>
    <w:rsid w:val="000A170C"/>
    <w:rsid w:val="000A1F2D"/>
    <w:rsid w:val="000A2029"/>
    <w:rsid w:val="000A57B3"/>
    <w:rsid w:val="000A6CF9"/>
    <w:rsid w:val="000B387F"/>
    <w:rsid w:val="000B5454"/>
    <w:rsid w:val="000B799C"/>
    <w:rsid w:val="000B7A58"/>
    <w:rsid w:val="000C2BAA"/>
    <w:rsid w:val="000C5A12"/>
    <w:rsid w:val="000C6621"/>
    <w:rsid w:val="000D3D8E"/>
    <w:rsid w:val="000D7173"/>
    <w:rsid w:val="000E0BE6"/>
    <w:rsid w:val="000E7567"/>
    <w:rsid w:val="000F42BC"/>
    <w:rsid w:val="00105286"/>
    <w:rsid w:val="00110F48"/>
    <w:rsid w:val="001122E8"/>
    <w:rsid w:val="00112E24"/>
    <w:rsid w:val="00112F81"/>
    <w:rsid w:val="001159D6"/>
    <w:rsid w:val="001166A7"/>
    <w:rsid w:val="00121CFE"/>
    <w:rsid w:val="00121D5F"/>
    <w:rsid w:val="00122BB6"/>
    <w:rsid w:val="00123A6A"/>
    <w:rsid w:val="00124696"/>
    <w:rsid w:val="00125F5D"/>
    <w:rsid w:val="00136000"/>
    <w:rsid w:val="0014224A"/>
    <w:rsid w:val="0014352D"/>
    <w:rsid w:val="001446F0"/>
    <w:rsid w:val="0015176F"/>
    <w:rsid w:val="0016107C"/>
    <w:rsid w:val="001618B9"/>
    <w:rsid w:val="00163A56"/>
    <w:rsid w:val="00163BF6"/>
    <w:rsid w:val="00166B15"/>
    <w:rsid w:val="001722C6"/>
    <w:rsid w:val="00173C6B"/>
    <w:rsid w:val="001760D4"/>
    <w:rsid w:val="00177378"/>
    <w:rsid w:val="001809B8"/>
    <w:rsid w:val="00182B9B"/>
    <w:rsid w:val="00186309"/>
    <w:rsid w:val="00191987"/>
    <w:rsid w:val="00192A6B"/>
    <w:rsid w:val="00194861"/>
    <w:rsid w:val="00195DDF"/>
    <w:rsid w:val="001A1BD0"/>
    <w:rsid w:val="001A23AD"/>
    <w:rsid w:val="001A3477"/>
    <w:rsid w:val="001A5294"/>
    <w:rsid w:val="001A7F3F"/>
    <w:rsid w:val="001B1ED7"/>
    <w:rsid w:val="001B3D13"/>
    <w:rsid w:val="001B6EAB"/>
    <w:rsid w:val="001B78C4"/>
    <w:rsid w:val="001C4053"/>
    <w:rsid w:val="001C4F3B"/>
    <w:rsid w:val="001C57ED"/>
    <w:rsid w:val="001C6C2C"/>
    <w:rsid w:val="001D096D"/>
    <w:rsid w:val="001D0ECD"/>
    <w:rsid w:val="001D27EC"/>
    <w:rsid w:val="001E063C"/>
    <w:rsid w:val="001E0FBB"/>
    <w:rsid w:val="001E563E"/>
    <w:rsid w:val="001F02C4"/>
    <w:rsid w:val="001F0318"/>
    <w:rsid w:val="001F1D8D"/>
    <w:rsid w:val="001F3B8D"/>
    <w:rsid w:val="001F6F86"/>
    <w:rsid w:val="00200781"/>
    <w:rsid w:val="00202B9E"/>
    <w:rsid w:val="0020315A"/>
    <w:rsid w:val="002057EF"/>
    <w:rsid w:val="00210291"/>
    <w:rsid w:val="00210E58"/>
    <w:rsid w:val="00211EFD"/>
    <w:rsid w:val="00212DBA"/>
    <w:rsid w:val="002148FB"/>
    <w:rsid w:val="002174B8"/>
    <w:rsid w:val="00220E19"/>
    <w:rsid w:val="00225240"/>
    <w:rsid w:val="00231C5A"/>
    <w:rsid w:val="00235963"/>
    <w:rsid w:val="00237760"/>
    <w:rsid w:val="002423AF"/>
    <w:rsid w:val="00243581"/>
    <w:rsid w:val="002440F2"/>
    <w:rsid w:val="00250B31"/>
    <w:rsid w:val="00250EED"/>
    <w:rsid w:val="00251C68"/>
    <w:rsid w:val="0025384F"/>
    <w:rsid w:val="00254D5A"/>
    <w:rsid w:val="002550D7"/>
    <w:rsid w:val="002550FA"/>
    <w:rsid w:val="00255561"/>
    <w:rsid w:val="00256563"/>
    <w:rsid w:val="00260716"/>
    <w:rsid w:val="002617DE"/>
    <w:rsid w:val="00263490"/>
    <w:rsid w:val="0026383D"/>
    <w:rsid w:val="002661A5"/>
    <w:rsid w:val="002663DB"/>
    <w:rsid w:val="0026657C"/>
    <w:rsid w:val="00267A6D"/>
    <w:rsid w:val="002703F3"/>
    <w:rsid w:val="00271D00"/>
    <w:rsid w:val="00273BE9"/>
    <w:rsid w:val="0027524F"/>
    <w:rsid w:val="00277BAC"/>
    <w:rsid w:val="00284F1E"/>
    <w:rsid w:val="00285CBD"/>
    <w:rsid w:val="0028604E"/>
    <w:rsid w:val="00286C22"/>
    <w:rsid w:val="00286C70"/>
    <w:rsid w:val="00287968"/>
    <w:rsid w:val="0029176C"/>
    <w:rsid w:val="00292256"/>
    <w:rsid w:val="002A1297"/>
    <w:rsid w:val="002A3BE1"/>
    <w:rsid w:val="002A5665"/>
    <w:rsid w:val="002B2395"/>
    <w:rsid w:val="002B2524"/>
    <w:rsid w:val="002B2880"/>
    <w:rsid w:val="002B2B4C"/>
    <w:rsid w:val="002B4EC9"/>
    <w:rsid w:val="002B773A"/>
    <w:rsid w:val="002B7DA8"/>
    <w:rsid w:val="002B7FEC"/>
    <w:rsid w:val="002C3DF5"/>
    <w:rsid w:val="002C698C"/>
    <w:rsid w:val="002D0AFE"/>
    <w:rsid w:val="002D3254"/>
    <w:rsid w:val="002D3A9E"/>
    <w:rsid w:val="002D4802"/>
    <w:rsid w:val="002D63B9"/>
    <w:rsid w:val="002D732A"/>
    <w:rsid w:val="002D7F02"/>
    <w:rsid w:val="002E25A0"/>
    <w:rsid w:val="002E27F7"/>
    <w:rsid w:val="002E2CA1"/>
    <w:rsid w:val="002E2E49"/>
    <w:rsid w:val="002E36BC"/>
    <w:rsid w:val="002E66E1"/>
    <w:rsid w:val="002F08A2"/>
    <w:rsid w:val="002F206A"/>
    <w:rsid w:val="002F2DAE"/>
    <w:rsid w:val="002F47D5"/>
    <w:rsid w:val="002F4DE9"/>
    <w:rsid w:val="002F6E91"/>
    <w:rsid w:val="002F6E96"/>
    <w:rsid w:val="00303608"/>
    <w:rsid w:val="003045E0"/>
    <w:rsid w:val="003053D1"/>
    <w:rsid w:val="003119F5"/>
    <w:rsid w:val="003128D9"/>
    <w:rsid w:val="0031331D"/>
    <w:rsid w:val="003135BE"/>
    <w:rsid w:val="00316012"/>
    <w:rsid w:val="00322717"/>
    <w:rsid w:val="003237D3"/>
    <w:rsid w:val="00324F21"/>
    <w:rsid w:val="003326D7"/>
    <w:rsid w:val="003327DE"/>
    <w:rsid w:val="003338F7"/>
    <w:rsid w:val="003362CD"/>
    <w:rsid w:val="00336EC3"/>
    <w:rsid w:val="003438D3"/>
    <w:rsid w:val="003459B6"/>
    <w:rsid w:val="003469BB"/>
    <w:rsid w:val="003504CC"/>
    <w:rsid w:val="00350E95"/>
    <w:rsid w:val="003511A7"/>
    <w:rsid w:val="00351D0F"/>
    <w:rsid w:val="00352C61"/>
    <w:rsid w:val="003546F4"/>
    <w:rsid w:val="00354D25"/>
    <w:rsid w:val="0036115C"/>
    <w:rsid w:val="00361ACA"/>
    <w:rsid w:val="0036431B"/>
    <w:rsid w:val="0036461F"/>
    <w:rsid w:val="00365386"/>
    <w:rsid w:val="003666BB"/>
    <w:rsid w:val="003737B0"/>
    <w:rsid w:val="00374F1B"/>
    <w:rsid w:val="00376002"/>
    <w:rsid w:val="00377FAA"/>
    <w:rsid w:val="00380AE9"/>
    <w:rsid w:val="0038305D"/>
    <w:rsid w:val="00390B4F"/>
    <w:rsid w:val="00391479"/>
    <w:rsid w:val="003931D5"/>
    <w:rsid w:val="00393649"/>
    <w:rsid w:val="00393CED"/>
    <w:rsid w:val="003963F3"/>
    <w:rsid w:val="00397052"/>
    <w:rsid w:val="00397108"/>
    <w:rsid w:val="003A1ACA"/>
    <w:rsid w:val="003A2163"/>
    <w:rsid w:val="003A28B6"/>
    <w:rsid w:val="003A61F7"/>
    <w:rsid w:val="003A73D5"/>
    <w:rsid w:val="003B0A82"/>
    <w:rsid w:val="003B5F66"/>
    <w:rsid w:val="003B67D8"/>
    <w:rsid w:val="003B7F8D"/>
    <w:rsid w:val="003C2132"/>
    <w:rsid w:val="003C70B1"/>
    <w:rsid w:val="003C7C3A"/>
    <w:rsid w:val="003D3791"/>
    <w:rsid w:val="003D50E5"/>
    <w:rsid w:val="003D6565"/>
    <w:rsid w:val="003D6B98"/>
    <w:rsid w:val="003D77A4"/>
    <w:rsid w:val="003E05CA"/>
    <w:rsid w:val="003E3F56"/>
    <w:rsid w:val="003E6BC7"/>
    <w:rsid w:val="003F0142"/>
    <w:rsid w:val="003F040A"/>
    <w:rsid w:val="003F1C75"/>
    <w:rsid w:val="003F1E10"/>
    <w:rsid w:val="003F5157"/>
    <w:rsid w:val="003F5FFF"/>
    <w:rsid w:val="00401C65"/>
    <w:rsid w:val="0040238B"/>
    <w:rsid w:val="004035BE"/>
    <w:rsid w:val="00403CA9"/>
    <w:rsid w:val="004070D8"/>
    <w:rsid w:val="00412B4E"/>
    <w:rsid w:val="0041486C"/>
    <w:rsid w:val="004157C4"/>
    <w:rsid w:val="00416266"/>
    <w:rsid w:val="00416E26"/>
    <w:rsid w:val="004228FB"/>
    <w:rsid w:val="00422AD7"/>
    <w:rsid w:val="00424D4A"/>
    <w:rsid w:val="004265E5"/>
    <w:rsid w:val="004278B9"/>
    <w:rsid w:val="00427C39"/>
    <w:rsid w:val="00427E28"/>
    <w:rsid w:val="00433E18"/>
    <w:rsid w:val="004343D7"/>
    <w:rsid w:val="004345E0"/>
    <w:rsid w:val="00436C14"/>
    <w:rsid w:val="00437382"/>
    <w:rsid w:val="004417ED"/>
    <w:rsid w:val="00445244"/>
    <w:rsid w:val="00446A13"/>
    <w:rsid w:val="00450CC5"/>
    <w:rsid w:val="004522CF"/>
    <w:rsid w:val="004522DB"/>
    <w:rsid w:val="00452541"/>
    <w:rsid w:val="00454851"/>
    <w:rsid w:val="00455FBF"/>
    <w:rsid w:val="004611DD"/>
    <w:rsid w:val="00461537"/>
    <w:rsid w:val="00461C36"/>
    <w:rsid w:val="0046293D"/>
    <w:rsid w:val="0046711E"/>
    <w:rsid w:val="004673AA"/>
    <w:rsid w:val="0046772D"/>
    <w:rsid w:val="00467814"/>
    <w:rsid w:val="00467DC6"/>
    <w:rsid w:val="00471323"/>
    <w:rsid w:val="004714C8"/>
    <w:rsid w:val="00471527"/>
    <w:rsid w:val="004727FD"/>
    <w:rsid w:val="004728BB"/>
    <w:rsid w:val="00474914"/>
    <w:rsid w:val="00474E7D"/>
    <w:rsid w:val="00480028"/>
    <w:rsid w:val="00481381"/>
    <w:rsid w:val="0048340B"/>
    <w:rsid w:val="00492785"/>
    <w:rsid w:val="00494BE2"/>
    <w:rsid w:val="0049605A"/>
    <w:rsid w:val="00497A0D"/>
    <w:rsid w:val="004A301B"/>
    <w:rsid w:val="004A32FD"/>
    <w:rsid w:val="004A3E02"/>
    <w:rsid w:val="004B48AF"/>
    <w:rsid w:val="004B52ED"/>
    <w:rsid w:val="004B6893"/>
    <w:rsid w:val="004C012B"/>
    <w:rsid w:val="004C03F9"/>
    <w:rsid w:val="004C09DA"/>
    <w:rsid w:val="004C58B3"/>
    <w:rsid w:val="004D0F06"/>
    <w:rsid w:val="004D2EB8"/>
    <w:rsid w:val="004D33D5"/>
    <w:rsid w:val="004D6078"/>
    <w:rsid w:val="004D7906"/>
    <w:rsid w:val="004E00FF"/>
    <w:rsid w:val="004E1F92"/>
    <w:rsid w:val="004E3999"/>
    <w:rsid w:val="004E6B27"/>
    <w:rsid w:val="004E7CF6"/>
    <w:rsid w:val="004F0AB9"/>
    <w:rsid w:val="004F5969"/>
    <w:rsid w:val="00500786"/>
    <w:rsid w:val="005010CE"/>
    <w:rsid w:val="005016DB"/>
    <w:rsid w:val="00503441"/>
    <w:rsid w:val="00507735"/>
    <w:rsid w:val="0050788C"/>
    <w:rsid w:val="00512674"/>
    <w:rsid w:val="00513451"/>
    <w:rsid w:val="00515315"/>
    <w:rsid w:val="00515341"/>
    <w:rsid w:val="00517273"/>
    <w:rsid w:val="00517372"/>
    <w:rsid w:val="00520272"/>
    <w:rsid w:val="00521B06"/>
    <w:rsid w:val="00524DBE"/>
    <w:rsid w:val="00524DE8"/>
    <w:rsid w:val="00526302"/>
    <w:rsid w:val="00527649"/>
    <w:rsid w:val="005322D5"/>
    <w:rsid w:val="00536948"/>
    <w:rsid w:val="00536B06"/>
    <w:rsid w:val="00537202"/>
    <w:rsid w:val="00537AB9"/>
    <w:rsid w:val="00544BB2"/>
    <w:rsid w:val="00552098"/>
    <w:rsid w:val="005523D7"/>
    <w:rsid w:val="005550B0"/>
    <w:rsid w:val="00561C98"/>
    <w:rsid w:val="00562ECB"/>
    <w:rsid w:val="0056310B"/>
    <w:rsid w:val="00563B47"/>
    <w:rsid w:val="00564CF9"/>
    <w:rsid w:val="005666F5"/>
    <w:rsid w:val="005669D9"/>
    <w:rsid w:val="00570687"/>
    <w:rsid w:val="00572788"/>
    <w:rsid w:val="00573965"/>
    <w:rsid w:val="00573CCB"/>
    <w:rsid w:val="005803AA"/>
    <w:rsid w:val="00582205"/>
    <w:rsid w:val="00582AD5"/>
    <w:rsid w:val="00584120"/>
    <w:rsid w:val="0058460B"/>
    <w:rsid w:val="00590740"/>
    <w:rsid w:val="005911ED"/>
    <w:rsid w:val="00594461"/>
    <w:rsid w:val="0059575F"/>
    <w:rsid w:val="00595B32"/>
    <w:rsid w:val="005A16F6"/>
    <w:rsid w:val="005A3DCB"/>
    <w:rsid w:val="005A3EE0"/>
    <w:rsid w:val="005B1CE6"/>
    <w:rsid w:val="005B5627"/>
    <w:rsid w:val="005C0D69"/>
    <w:rsid w:val="005C244F"/>
    <w:rsid w:val="005C2F1B"/>
    <w:rsid w:val="005C424F"/>
    <w:rsid w:val="005C7C15"/>
    <w:rsid w:val="005C7F99"/>
    <w:rsid w:val="005D1B26"/>
    <w:rsid w:val="005D26F9"/>
    <w:rsid w:val="005D33B5"/>
    <w:rsid w:val="005D3685"/>
    <w:rsid w:val="005D4202"/>
    <w:rsid w:val="005D505F"/>
    <w:rsid w:val="005D660A"/>
    <w:rsid w:val="005D7D0C"/>
    <w:rsid w:val="005E3EAF"/>
    <w:rsid w:val="005E6733"/>
    <w:rsid w:val="005E7615"/>
    <w:rsid w:val="005F2952"/>
    <w:rsid w:val="005F2F51"/>
    <w:rsid w:val="005F52C7"/>
    <w:rsid w:val="005F6C3F"/>
    <w:rsid w:val="00602524"/>
    <w:rsid w:val="00604DC4"/>
    <w:rsid w:val="0060694B"/>
    <w:rsid w:val="00606ED2"/>
    <w:rsid w:val="00610EEC"/>
    <w:rsid w:val="006115AA"/>
    <w:rsid w:val="00615422"/>
    <w:rsid w:val="0061595F"/>
    <w:rsid w:val="00617FA0"/>
    <w:rsid w:val="006216F4"/>
    <w:rsid w:val="00621FD2"/>
    <w:rsid w:val="006241DB"/>
    <w:rsid w:val="00631947"/>
    <w:rsid w:val="0063247F"/>
    <w:rsid w:val="00635162"/>
    <w:rsid w:val="00636A00"/>
    <w:rsid w:val="0064369C"/>
    <w:rsid w:val="00646556"/>
    <w:rsid w:val="00650838"/>
    <w:rsid w:val="006509F9"/>
    <w:rsid w:val="006519BA"/>
    <w:rsid w:val="00653DD5"/>
    <w:rsid w:val="00654ECD"/>
    <w:rsid w:val="0065582F"/>
    <w:rsid w:val="006575B4"/>
    <w:rsid w:val="00660115"/>
    <w:rsid w:val="00660A34"/>
    <w:rsid w:val="00663447"/>
    <w:rsid w:val="00663DF9"/>
    <w:rsid w:val="00665289"/>
    <w:rsid w:val="0066645E"/>
    <w:rsid w:val="00667E4A"/>
    <w:rsid w:val="00667E9C"/>
    <w:rsid w:val="00670060"/>
    <w:rsid w:val="0067439E"/>
    <w:rsid w:val="00674A08"/>
    <w:rsid w:val="00675507"/>
    <w:rsid w:val="00676A47"/>
    <w:rsid w:val="00676D55"/>
    <w:rsid w:val="006770DA"/>
    <w:rsid w:val="00680451"/>
    <w:rsid w:val="006814AA"/>
    <w:rsid w:val="00682A3E"/>
    <w:rsid w:val="0068652A"/>
    <w:rsid w:val="006866A7"/>
    <w:rsid w:val="0068716C"/>
    <w:rsid w:val="00690CA3"/>
    <w:rsid w:val="00690DE8"/>
    <w:rsid w:val="00691417"/>
    <w:rsid w:val="00692B4F"/>
    <w:rsid w:val="006936B5"/>
    <w:rsid w:val="0069797F"/>
    <w:rsid w:val="006A124E"/>
    <w:rsid w:val="006A1D27"/>
    <w:rsid w:val="006A1D3C"/>
    <w:rsid w:val="006A4BA3"/>
    <w:rsid w:val="006A51BE"/>
    <w:rsid w:val="006A6EA3"/>
    <w:rsid w:val="006B0198"/>
    <w:rsid w:val="006B3A10"/>
    <w:rsid w:val="006B4BF6"/>
    <w:rsid w:val="006C1306"/>
    <w:rsid w:val="006C2286"/>
    <w:rsid w:val="006C5160"/>
    <w:rsid w:val="006C5A3A"/>
    <w:rsid w:val="006C5FE9"/>
    <w:rsid w:val="006C6DE1"/>
    <w:rsid w:val="006C7523"/>
    <w:rsid w:val="006D0E2E"/>
    <w:rsid w:val="006D5498"/>
    <w:rsid w:val="006D5CC7"/>
    <w:rsid w:val="006E5C26"/>
    <w:rsid w:val="006E6ED7"/>
    <w:rsid w:val="006F190A"/>
    <w:rsid w:val="006F4890"/>
    <w:rsid w:val="006F51D3"/>
    <w:rsid w:val="006F62AB"/>
    <w:rsid w:val="006F71CD"/>
    <w:rsid w:val="006F7D5A"/>
    <w:rsid w:val="0070071D"/>
    <w:rsid w:val="007028E4"/>
    <w:rsid w:val="00702BAE"/>
    <w:rsid w:val="00703A11"/>
    <w:rsid w:val="00703F46"/>
    <w:rsid w:val="00704D10"/>
    <w:rsid w:val="007051DC"/>
    <w:rsid w:val="00710287"/>
    <w:rsid w:val="007104FB"/>
    <w:rsid w:val="007112EC"/>
    <w:rsid w:val="00711B80"/>
    <w:rsid w:val="00713CF5"/>
    <w:rsid w:val="0071576E"/>
    <w:rsid w:val="007157ED"/>
    <w:rsid w:val="00717E2C"/>
    <w:rsid w:val="00722FBA"/>
    <w:rsid w:val="00723812"/>
    <w:rsid w:val="007245DF"/>
    <w:rsid w:val="007263A2"/>
    <w:rsid w:val="007264E9"/>
    <w:rsid w:val="0073363D"/>
    <w:rsid w:val="00733A1A"/>
    <w:rsid w:val="00733DE6"/>
    <w:rsid w:val="00734A47"/>
    <w:rsid w:val="007358C4"/>
    <w:rsid w:val="0073675F"/>
    <w:rsid w:val="00740FAE"/>
    <w:rsid w:val="00743CCF"/>
    <w:rsid w:val="00744850"/>
    <w:rsid w:val="00744972"/>
    <w:rsid w:val="00747A91"/>
    <w:rsid w:val="007517B2"/>
    <w:rsid w:val="0075194C"/>
    <w:rsid w:val="00753AC4"/>
    <w:rsid w:val="007572CD"/>
    <w:rsid w:val="007604B4"/>
    <w:rsid w:val="007639DF"/>
    <w:rsid w:val="00764674"/>
    <w:rsid w:val="007647C5"/>
    <w:rsid w:val="00770804"/>
    <w:rsid w:val="007769A1"/>
    <w:rsid w:val="00777C35"/>
    <w:rsid w:val="007869BB"/>
    <w:rsid w:val="00786DFB"/>
    <w:rsid w:val="00786E4A"/>
    <w:rsid w:val="007875DF"/>
    <w:rsid w:val="00787B16"/>
    <w:rsid w:val="00791D26"/>
    <w:rsid w:val="007947D1"/>
    <w:rsid w:val="00794AAA"/>
    <w:rsid w:val="0079517A"/>
    <w:rsid w:val="00796DE6"/>
    <w:rsid w:val="00797398"/>
    <w:rsid w:val="007A0C51"/>
    <w:rsid w:val="007A16A6"/>
    <w:rsid w:val="007A21F9"/>
    <w:rsid w:val="007A3463"/>
    <w:rsid w:val="007A5D87"/>
    <w:rsid w:val="007A6147"/>
    <w:rsid w:val="007A68C8"/>
    <w:rsid w:val="007A7FD3"/>
    <w:rsid w:val="007B01BA"/>
    <w:rsid w:val="007B08DB"/>
    <w:rsid w:val="007B3741"/>
    <w:rsid w:val="007B42F3"/>
    <w:rsid w:val="007C05E1"/>
    <w:rsid w:val="007C0913"/>
    <w:rsid w:val="007C72C8"/>
    <w:rsid w:val="007C7DC2"/>
    <w:rsid w:val="007C7DEC"/>
    <w:rsid w:val="007D0218"/>
    <w:rsid w:val="007D2344"/>
    <w:rsid w:val="007D3CD9"/>
    <w:rsid w:val="007D4A2D"/>
    <w:rsid w:val="007E0924"/>
    <w:rsid w:val="007E0C81"/>
    <w:rsid w:val="007E495B"/>
    <w:rsid w:val="007E56D4"/>
    <w:rsid w:val="007E5D9C"/>
    <w:rsid w:val="007F46D0"/>
    <w:rsid w:val="007F58F5"/>
    <w:rsid w:val="007F5E9D"/>
    <w:rsid w:val="007F74C6"/>
    <w:rsid w:val="0080339C"/>
    <w:rsid w:val="00806D85"/>
    <w:rsid w:val="00807777"/>
    <w:rsid w:val="008108DD"/>
    <w:rsid w:val="008109E3"/>
    <w:rsid w:val="008149A0"/>
    <w:rsid w:val="00815363"/>
    <w:rsid w:val="00817A29"/>
    <w:rsid w:val="00821D74"/>
    <w:rsid w:val="008224E2"/>
    <w:rsid w:val="0082257C"/>
    <w:rsid w:val="008240BA"/>
    <w:rsid w:val="00827626"/>
    <w:rsid w:val="00830AEA"/>
    <w:rsid w:val="00830CF6"/>
    <w:rsid w:val="008317AA"/>
    <w:rsid w:val="00834E3A"/>
    <w:rsid w:val="00835C54"/>
    <w:rsid w:val="008367BC"/>
    <w:rsid w:val="00844FD6"/>
    <w:rsid w:val="0085060D"/>
    <w:rsid w:val="008524B2"/>
    <w:rsid w:val="00853E77"/>
    <w:rsid w:val="00856EF4"/>
    <w:rsid w:val="008573A9"/>
    <w:rsid w:val="008623B9"/>
    <w:rsid w:val="008639F5"/>
    <w:rsid w:val="008652C3"/>
    <w:rsid w:val="00865B7A"/>
    <w:rsid w:val="00874E9F"/>
    <w:rsid w:val="00876A4E"/>
    <w:rsid w:val="00883749"/>
    <w:rsid w:val="00883EF0"/>
    <w:rsid w:val="00886C9A"/>
    <w:rsid w:val="00890271"/>
    <w:rsid w:val="008905A1"/>
    <w:rsid w:val="008920EC"/>
    <w:rsid w:val="00896CA5"/>
    <w:rsid w:val="00896F66"/>
    <w:rsid w:val="008A2218"/>
    <w:rsid w:val="008A51A7"/>
    <w:rsid w:val="008A6628"/>
    <w:rsid w:val="008A6826"/>
    <w:rsid w:val="008B0D7F"/>
    <w:rsid w:val="008B505F"/>
    <w:rsid w:val="008B50CD"/>
    <w:rsid w:val="008B6A15"/>
    <w:rsid w:val="008B719B"/>
    <w:rsid w:val="008C09A5"/>
    <w:rsid w:val="008C13C3"/>
    <w:rsid w:val="008C22D5"/>
    <w:rsid w:val="008C3966"/>
    <w:rsid w:val="008C64DE"/>
    <w:rsid w:val="008C6713"/>
    <w:rsid w:val="008C69A5"/>
    <w:rsid w:val="008C7EA6"/>
    <w:rsid w:val="008D059C"/>
    <w:rsid w:val="008D27DB"/>
    <w:rsid w:val="008D2879"/>
    <w:rsid w:val="008D7593"/>
    <w:rsid w:val="008E15CB"/>
    <w:rsid w:val="008E1DD0"/>
    <w:rsid w:val="008E20AF"/>
    <w:rsid w:val="008E394D"/>
    <w:rsid w:val="008E4378"/>
    <w:rsid w:val="008E4B09"/>
    <w:rsid w:val="008F0DA7"/>
    <w:rsid w:val="008F12DB"/>
    <w:rsid w:val="008F27D8"/>
    <w:rsid w:val="008F3863"/>
    <w:rsid w:val="008F3A42"/>
    <w:rsid w:val="00900BF0"/>
    <w:rsid w:val="009058BA"/>
    <w:rsid w:val="00907290"/>
    <w:rsid w:val="00907A78"/>
    <w:rsid w:val="00911227"/>
    <w:rsid w:val="009124F3"/>
    <w:rsid w:val="0091263C"/>
    <w:rsid w:val="00917212"/>
    <w:rsid w:val="009204D4"/>
    <w:rsid w:val="00925684"/>
    <w:rsid w:val="009256E0"/>
    <w:rsid w:val="00927996"/>
    <w:rsid w:val="00927E22"/>
    <w:rsid w:val="0093023D"/>
    <w:rsid w:val="009322A4"/>
    <w:rsid w:val="00932E36"/>
    <w:rsid w:val="0093351E"/>
    <w:rsid w:val="009345B5"/>
    <w:rsid w:val="00937212"/>
    <w:rsid w:val="00940799"/>
    <w:rsid w:val="00944A5E"/>
    <w:rsid w:val="009457F7"/>
    <w:rsid w:val="0094795C"/>
    <w:rsid w:val="0095070D"/>
    <w:rsid w:val="0095416C"/>
    <w:rsid w:val="00955446"/>
    <w:rsid w:val="009618F9"/>
    <w:rsid w:val="00965811"/>
    <w:rsid w:val="00965DFA"/>
    <w:rsid w:val="0096771E"/>
    <w:rsid w:val="0097530B"/>
    <w:rsid w:val="00985E2C"/>
    <w:rsid w:val="009866AD"/>
    <w:rsid w:val="00987722"/>
    <w:rsid w:val="00987B2B"/>
    <w:rsid w:val="009920B1"/>
    <w:rsid w:val="009942DB"/>
    <w:rsid w:val="0099528D"/>
    <w:rsid w:val="009952E5"/>
    <w:rsid w:val="00995938"/>
    <w:rsid w:val="009A2D44"/>
    <w:rsid w:val="009A45A3"/>
    <w:rsid w:val="009A5010"/>
    <w:rsid w:val="009A5A69"/>
    <w:rsid w:val="009A5BF6"/>
    <w:rsid w:val="009A5E1E"/>
    <w:rsid w:val="009A5E34"/>
    <w:rsid w:val="009A633A"/>
    <w:rsid w:val="009A645F"/>
    <w:rsid w:val="009A7F5C"/>
    <w:rsid w:val="009B11E9"/>
    <w:rsid w:val="009B1FA0"/>
    <w:rsid w:val="009B2865"/>
    <w:rsid w:val="009B28CB"/>
    <w:rsid w:val="009B420B"/>
    <w:rsid w:val="009C2B04"/>
    <w:rsid w:val="009C2D44"/>
    <w:rsid w:val="009C2D48"/>
    <w:rsid w:val="009C37DC"/>
    <w:rsid w:val="009C4879"/>
    <w:rsid w:val="009C7023"/>
    <w:rsid w:val="009C7091"/>
    <w:rsid w:val="009D05C4"/>
    <w:rsid w:val="009D1729"/>
    <w:rsid w:val="009D2235"/>
    <w:rsid w:val="009D40D6"/>
    <w:rsid w:val="009D437C"/>
    <w:rsid w:val="009D4B9B"/>
    <w:rsid w:val="009D7195"/>
    <w:rsid w:val="009E430B"/>
    <w:rsid w:val="009F02A5"/>
    <w:rsid w:val="009F29BE"/>
    <w:rsid w:val="00A0696E"/>
    <w:rsid w:val="00A07BF1"/>
    <w:rsid w:val="00A07EAC"/>
    <w:rsid w:val="00A104D0"/>
    <w:rsid w:val="00A108C6"/>
    <w:rsid w:val="00A10BCD"/>
    <w:rsid w:val="00A1146E"/>
    <w:rsid w:val="00A12176"/>
    <w:rsid w:val="00A12C97"/>
    <w:rsid w:val="00A12DCB"/>
    <w:rsid w:val="00A14A70"/>
    <w:rsid w:val="00A160B9"/>
    <w:rsid w:val="00A16DD6"/>
    <w:rsid w:val="00A17F1B"/>
    <w:rsid w:val="00A20B11"/>
    <w:rsid w:val="00A20E72"/>
    <w:rsid w:val="00A222B0"/>
    <w:rsid w:val="00A24AFD"/>
    <w:rsid w:val="00A2560D"/>
    <w:rsid w:val="00A27560"/>
    <w:rsid w:val="00A30F5C"/>
    <w:rsid w:val="00A312D3"/>
    <w:rsid w:val="00A33AF5"/>
    <w:rsid w:val="00A34E06"/>
    <w:rsid w:val="00A35651"/>
    <w:rsid w:val="00A371D5"/>
    <w:rsid w:val="00A409F1"/>
    <w:rsid w:val="00A416E7"/>
    <w:rsid w:val="00A450C7"/>
    <w:rsid w:val="00A450CE"/>
    <w:rsid w:val="00A475D0"/>
    <w:rsid w:val="00A51F12"/>
    <w:rsid w:val="00A55BDA"/>
    <w:rsid w:val="00A56E0C"/>
    <w:rsid w:val="00A57D80"/>
    <w:rsid w:val="00A61FEC"/>
    <w:rsid w:val="00A62E5A"/>
    <w:rsid w:val="00A64CB5"/>
    <w:rsid w:val="00A66185"/>
    <w:rsid w:val="00A67DA6"/>
    <w:rsid w:val="00A75A7E"/>
    <w:rsid w:val="00A75D8E"/>
    <w:rsid w:val="00A760C9"/>
    <w:rsid w:val="00A76CE0"/>
    <w:rsid w:val="00A7748C"/>
    <w:rsid w:val="00A77732"/>
    <w:rsid w:val="00A822E2"/>
    <w:rsid w:val="00A82FBB"/>
    <w:rsid w:val="00A835A6"/>
    <w:rsid w:val="00A84903"/>
    <w:rsid w:val="00A85162"/>
    <w:rsid w:val="00A869D3"/>
    <w:rsid w:val="00A9665D"/>
    <w:rsid w:val="00A9779A"/>
    <w:rsid w:val="00AA0ADB"/>
    <w:rsid w:val="00AA24DC"/>
    <w:rsid w:val="00AA4079"/>
    <w:rsid w:val="00AA5E36"/>
    <w:rsid w:val="00AA6891"/>
    <w:rsid w:val="00AB3022"/>
    <w:rsid w:val="00AB54ED"/>
    <w:rsid w:val="00AB61CC"/>
    <w:rsid w:val="00AC0A5C"/>
    <w:rsid w:val="00AC16CF"/>
    <w:rsid w:val="00AC1CB7"/>
    <w:rsid w:val="00AC37C1"/>
    <w:rsid w:val="00AD3E8D"/>
    <w:rsid w:val="00AD67AD"/>
    <w:rsid w:val="00AE2761"/>
    <w:rsid w:val="00AE2A61"/>
    <w:rsid w:val="00AE2B6C"/>
    <w:rsid w:val="00AE2BC4"/>
    <w:rsid w:val="00AE3C07"/>
    <w:rsid w:val="00AE3ECE"/>
    <w:rsid w:val="00AE6A3F"/>
    <w:rsid w:val="00AE6E90"/>
    <w:rsid w:val="00AE7492"/>
    <w:rsid w:val="00AE7A96"/>
    <w:rsid w:val="00AF1391"/>
    <w:rsid w:val="00AF1FA8"/>
    <w:rsid w:val="00AF2726"/>
    <w:rsid w:val="00AF5296"/>
    <w:rsid w:val="00B02C6F"/>
    <w:rsid w:val="00B0395B"/>
    <w:rsid w:val="00B03F72"/>
    <w:rsid w:val="00B04E20"/>
    <w:rsid w:val="00B05150"/>
    <w:rsid w:val="00B0592A"/>
    <w:rsid w:val="00B05DDD"/>
    <w:rsid w:val="00B07745"/>
    <w:rsid w:val="00B07DB1"/>
    <w:rsid w:val="00B113D4"/>
    <w:rsid w:val="00B12218"/>
    <w:rsid w:val="00B25406"/>
    <w:rsid w:val="00B26137"/>
    <w:rsid w:val="00B26C81"/>
    <w:rsid w:val="00B276C3"/>
    <w:rsid w:val="00B3065F"/>
    <w:rsid w:val="00B32115"/>
    <w:rsid w:val="00B334D7"/>
    <w:rsid w:val="00B33A82"/>
    <w:rsid w:val="00B35421"/>
    <w:rsid w:val="00B35567"/>
    <w:rsid w:val="00B35A95"/>
    <w:rsid w:val="00B37982"/>
    <w:rsid w:val="00B37ED0"/>
    <w:rsid w:val="00B40067"/>
    <w:rsid w:val="00B41ECE"/>
    <w:rsid w:val="00B43168"/>
    <w:rsid w:val="00B46F81"/>
    <w:rsid w:val="00B476F1"/>
    <w:rsid w:val="00B52529"/>
    <w:rsid w:val="00B53A42"/>
    <w:rsid w:val="00B5508F"/>
    <w:rsid w:val="00B56F56"/>
    <w:rsid w:val="00B571DB"/>
    <w:rsid w:val="00B57786"/>
    <w:rsid w:val="00B60D76"/>
    <w:rsid w:val="00B626E9"/>
    <w:rsid w:val="00B6411D"/>
    <w:rsid w:val="00B6466B"/>
    <w:rsid w:val="00B666FD"/>
    <w:rsid w:val="00B70EB2"/>
    <w:rsid w:val="00B71C2E"/>
    <w:rsid w:val="00B763EF"/>
    <w:rsid w:val="00B80EE6"/>
    <w:rsid w:val="00B8512F"/>
    <w:rsid w:val="00B85D22"/>
    <w:rsid w:val="00B87BCF"/>
    <w:rsid w:val="00B906B3"/>
    <w:rsid w:val="00B90AA9"/>
    <w:rsid w:val="00B91AB8"/>
    <w:rsid w:val="00B92EDB"/>
    <w:rsid w:val="00B93C2A"/>
    <w:rsid w:val="00B94622"/>
    <w:rsid w:val="00B96080"/>
    <w:rsid w:val="00B9630C"/>
    <w:rsid w:val="00B967DB"/>
    <w:rsid w:val="00B96D62"/>
    <w:rsid w:val="00BA2983"/>
    <w:rsid w:val="00BA38F8"/>
    <w:rsid w:val="00BA4502"/>
    <w:rsid w:val="00BA4B13"/>
    <w:rsid w:val="00BA5B74"/>
    <w:rsid w:val="00BA5BA6"/>
    <w:rsid w:val="00BC3437"/>
    <w:rsid w:val="00BC4288"/>
    <w:rsid w:val="00BD110C"/>
    <w:rsid w:val="00BE00B3"/>
    <w:rsid w:val="00BE38C0"/>
    <w:rsid w:val="00BE54E2"/>
    <w:rsid w:val="00BE75DA"/>
    <w:rsid w:val="00BF07BF"/>
    <w:rsid w:val="00BF285E"/>
    <w:rsid w:val="00BF2CB5"/>
    <w:rsid w:val="00BF5C9A"/>
    <w:rsid w:val="00BF611B"/>
    <w:rsid w:val="00BF6648"/>
    <w:rsid w:val="00C0141E"/>
    <w:rsid w:val="00C03264"/>
    <w:rsid w:val="00C03AB1"/>
    <w:rsid w:val="00C04FF9"/>
    <w:rsid w:val="00C108A1"/>
    <w:rsid w:val="00C11DBF"/>
    <w:rsid w:val="00C12D53"/>
    <w:rsid w:val="00C12D9A"/>
    <w:rsid w:val="00C13B1D"/>
    <w:rsid w:val="00C1448A"/>
    <w:rsid w:val="00C14743"/>
    <w:rsid w:val="00C149D2"/>
    <w:rsid w:val="00C16815"/>
    <w:rsid w:val="00C25201"/>
    <w:rsid w:val="00C25F13"/>
    <w:rsid w:val="00C26D89"/>
    <w:rsid w:val="00C27447"/>
    <w:rsid w:val="00C31F7A"/>
    <w:rsid w:val="00C323D8"/>
    <w:rsid w:val="00C33ED0"/>
    <w:rsid w:val="00C37026"/>
    <w:rsid w:val="00C41EEB"/>
    <w:rsid w:val="00C46E56"/>
    <w:rsid w:val="00C47527"/>
    <w:rsid w:val="00C53B5D"/>
    <w:rsid w:val="00C53F2F"/>
    <w:rsid w:val="00C645BD"/>
    <w:rsid w:val="00C6747E"/>
    <w:rsid w:val="00C71A10"/>
    <w:rsid w:val="00C72D73"/>
    <w:rsid w:val="00C77D60"/>
    <w:rsid w:val="00C80B87"/>
    <w:rsid w:val="00C81A0A"/>
    <w:rsid w:val="00C8306C"/>
    <w:rsid w:val="00C845E0"/>
    <w:rsid w:val="00C96A9A"/>
    <w:rsid w:val="00C97E36"/>
    <w:rsid w:val="00CA0058"/>
    <w:rsid w:val="00CA26F0"/>
    <w:rsid w:val="00CA531E"/>
    <w:rsid w:val="00CA66D4"/>
    <w:rsid w:val="00CA6DB5"/>
    <w:rsid w:val="00CB1E18"/>
    <w:rsid w:val="00CB2240"/>
    <w:rsid w:val="00CB451A"/>
    <w:rsid w:val="00CB6FC8"/>
    <w:rsid w:val="00CB7FDD"/>
    <w:rsid w:val="00CC29AF"/>
    <w:rsid w:val="00CC563D"/>
    <w:rsid w:val="00CC628E"/>
    <w:rsid w:val="00CC6BB4"/>
    <w:rsid w:val="00CC6C26"/>
    <w:rsid w:val="00CC78CA"/>
    <w:rsid w:val="00CC7F60"/>
    <w:rsid w:val="00CD23BA"/>
    <w:rsid w:val="00CD2CAA"/>
    <w:rsid w:val="00CD532A"/>
    <w:rsid w:val="00CD5612"/>
    <w:rsid w:val="00CD5B38"/>
    <w:rsid w:val="00CE00E4"/>
    <w:rsid w:val="00CE39F8"/>
    <w:rsid w:val="00CE3AD4"/>
    <w:rsid w:val="00CE3CFE"/>
    <w:rsid w:val="00CE4712"/>
    <w:rsid w:val="00CE4AF2"/>
    <w:rsid w:val="00CE5A2B"/>
    <w:rsid w:val="00CF33D8"/>
    <w:rsid w:val="00CF5445"/>
    <w:rsid w:val="00CF550A"/>
    <w:rsid w:val="00CF6B49"/>
    <w:rsid w:val="00CF6B65"/>
    <w:rsid w:val="00D00F9A"/>
    <w:rsid w:val="00D01209"/>
    <w:rsid w:val="00D03B03"/>
    <w:rsid w:val="00D063B4"/>
    <w:rsid w:val="00D067C5"/>
    <w:rsid w:val="00D06C76"/>
    <w:rsid w:val="00D121CC"/>
    <w:rsid w:val="00D1242A"/>
    <w:rsid w:val="00D12B5C"/>
    <w:rsid w:val="00D135A1"/>
    <w:rsid w:val="00D157B8"/>
    <w:rsid w:val="00D1773C"/>
    <w:rsid w:val="00D23A09"/>
    <w:rsid w:val="00D24142"/>
    <w:rsid w:val="00D26C24"/>
    <w:rsid w:val="00D26EA8"/>
    <w:rsid w:val="00D3110C"/>
    <w:rsid w:val="00D345AF"/>
    <w:rsid w:val="00D3606D"/>
    <w:rsid w:val="00D3767B"/>
    <w:rsid w:val="00D37973"/>
    <w:rsid w:val="00D429C8"/>
    <w:rsid w:val="00D42DA9"/>
    <w:rsid w:val="00D451C4"/>
    <w:rsid w:val="00D4533B"/>
    <w:rsid w:val="00D4560F"/>
    <w:rsid w:val="00D45613"/>
    <w:rsid w:val="00D45AE9"/>
    <w:rsid w:val="00D476B2"/>
    <w:rsid w:val="00D52A41"/>
    <w:rsid w:val="00D53230"/>
    <w:rsid w:val="00D53880"/>
    <w:rsid w:val="00D53A82"/>
    <w:rsid w:val="00D54114"/>
    <w:rsid w:val="00D54C8E"/>
    <w:rsid w:val="00D550D2"/>
    <w:rsid w:val="00D61399"/>
    <w:rsid w:val="00D61478"/>
    <w:rsid w:val="00D62BC9"/>
    <w:rsid w:val="00D6567B"/>
    <w:rsid w:val="00D67235"/>
    <w:rsid w:val="00D71042"/>
    <w:rsid w:val="00D7110D"/>
    <w:rsid w:val="00D711A4"/>
    <w:rsid w:val="00D7146B"/>
    <w:rsid w:val="00D71474"/>
    <w:rsid w:val="00D73A10"/>
    <w:rsid w:val="00D73A37"/>
    <w:rsid w:val="00D744CF"/>
    <w:rsid w:val="00D74E91"/>
    <w:rsid w:val="00D80002"/>
    <w:rsid w:val="00D82293"/>
    <w:rsid w:val="00D8328D"/>
    <w:rsid w:val="00D847E7"/>
    <w:rsid w:val="00D84E04"/>
    <w:rsid w:val="00D84F67"/>
    <w:rsid w:val="00D84FDB"/>
    <w:rsid w:val="00D86DAC"/>
    <w:rsid w:val="00D9004D"/>
    <w:rsid w:val="00D969EF"/>
    <w:rsid w:val="00D97644"/>
    <w:rsid w:val="00DA1127"/>
    <w:rsid w:val="00DA5D80"/>
    <w:rsid w:val="00DA77AF"/>
    <w:rsid w:val="00DA7891"/>
    <w:rsid w:val="00DA7F9F"/>
    <w:rsid w:val="00DB17C6"/>
    <w:rsid w:val="00DB2023"/>
    <w:rsid w:val="00DB2A9A"/>
    <w:rsid w:val="00DB65E7"/>
    <w:rsid w:val="00DC0EE6"/>
    <w:rsid w:val="00DC4664"/>
    <w:rsid w:val="00DC478A"/>
    <w:rsid w:val="00DC4B7C"/>
    <w:rsid w:val="00DC6C6B"/>
    <w:rsid w:val="00DD0B08"/>
    <w:rsid w:val="00DD0B4A"/>
    <w:rsid w:val="00DD4E9B"/>
    <w:rsid w:val="00DD62DD"/>
    <w:rsid w:val="00DD69E0"/>
    <w:rsid w:val="00DE3280"/>
    <w:rsid w:val="00DE34A6"/>
    <w:rsid w:val="00DE6E66"/>
    <w:rsid w:val="00DF1D8A"/>
    <w:rsid w:val="00E03211"/>
    <w:rsid w:val="00E0385D"/>
    <w:rsid w:val="00E06C0F"/>
    <w:rsid w:val="00E12820"/>
    <w:rsid w:val="00E13CC4"/>
    <w:rsid w:val="00E1674B"/>
    <w:rsid w:val="00E16767"/>
    <w:rsid w:val="00E1780F"/>
    <w:rsid w:val="00E24478"/>
    <w:rsid w:val="00E25123"/>
    <w:rsid w:val="00E279ED"/>
    <w:rsid w:val="00E27CF3"/>
    <w:rsid w:val="00E3218D"/>
    <w:rsid w:val="00E328B3"/>
    <w:rsid w:val="00E33162"/>
    <w:rsid w:val="00E3626D"/>
    <w:rsid w:val="00E40AD3"/>
    <w:rsid w:val="00E57B1A"/>
    <w:rsid w:val="00E60C8D"/>
    <w:rsid w:val="00E61E99"/>
    <w:rsid w:val="00E6647F"/>
    <w:rsid w:val="00E673E2"/>
    <w:rsid w:val="00E70084"/>
    <w:rsid w:val="00E7183F"/>
    <w:rsid w:val="00E71D25"/>
    <w:rsid w:val="00E72B11"/>
    <w:rsid w:val="00E73A79"/>
    <w:rsid w:val="00E74366"/>
    <w:rsid w:val="00E74E43"/>
    <w:rsid w:val="00E7567B"/>
    <w:rsid w:val="00E814CE"/>
    <w:rsid w:val="00E8174E"/>
    <w:rsid w:val="00E81B58"/>
    <w:rsid w:val="00E83433"/>
    <w:rsid w:val="00E8722D"/>
    <w:rsid w:val="00E916FE"/>
    <w:rsid w:val="00E9285A"/>
    <w:rsid w:val="00E97217"/>
    <w:rsid w:val="00E97D77"/>
    <w:rsid w:val="00EA2401"/>
    <w:rsid w:val="00EA27A3"/>
    <w:rsid w:val="00EB08D0"/>
    <w:rsid w:val="00EB34BC"/>
    <w:rsid w:val="00EB38E5"/>
    <w:rsid w:val="00EB3A7C"/>
    <w:rsid w:val="00EB4854"/>
    <w:rsid w:val="00EB5099"/>
    <w:rsid w:val="00EB738C"/>
    <w:rsid w:val="00EC0952"/>
    <w:rsid w:val="00EC471E"/>
    <w:rsid w:val="00EC4BEC"/>
    <w:rsid w:val="00EC6297"/>
    <w:rsid w:val="00EC6670"/>
    <w:rsid w:val="00ED4EE3"/>
    <w:rsid w:val="00ED60D0"/>
    <w:rsid w:val="00EE1344"/>
    <w:rsid w:val="00EE1FD6"/>
    <w:rsid w:val="00EE31D3"/>
    <w:rsid w:val="00EE3BFA"/>
    <w:rsid w:val="00EE7433"/>
    <w:rsid w:val="00EF3F25"/>
    <w:rsid w:val="00EF42F4"/>
    <w:rsid w:val="00EF5665"/>
    <w:rsid w:val="00EF5A49"/>
    <w:rsid w:val="00EF7BD9"/>
    <w:rsid w:val="00F00D6E"/>
    <w:rsid w:val="00F0457C"/>
    <w:rsid w:val="00F07337"/>
    <w:rsid w:val="00F12594"/>
    <w:rsid w:val="00F13209"/>
    <w:rsid w:val="00F20779"/>
    <w:rsid w:val="00F216F2"/>
    <w:rsid w:val="00F21EB3"/>
    <w:rsid w:val="00F22A77"/>
    <w:rsid w:val="00F2356D"/>
    <w:rsid w:val="00F273C3"/>
    <w:rsid w:val="00F31FD6"/>
    <w:rsid w:val="00F329FF"/>
    <w:rsid w:val="00F32AC9"/>
    <w:rsid w:val="00F34ACD"/>
    <w:rsid w:val="00F36576"/>
    <w:rsid w:val="00F41A63"/>
    <w:rsid w:val="00F4234F"/>
    <w:rsid w:val="00F4240C"/>
    <w:rsid w:val="00F44A33"/>
    <w:rsid w:val="00F47123"/>
    <w:rsid w:val="00F47328"/>
    <w:rsid w:val="00F47E75"/>
    <w:rsid w:val="00F51581"/>
    <w:rsid w:val="00F53C2E"/>
    <w:rsid w:val="00F57461"/>
    <w:rsid w:val="00F609C3"/>
    <w:rsid w:val="00F60B46"/>
    <w:rsid w:val="00F6149E"/>
    <w:rsid w:val="00F62CDD"/>
    <w:rsid w:val="00F63531"/>
    <w:rsid w:val="00F63AC7"/>
    <w:rsid w:val="00F65BF4"/>
    <w:rsid w:val="00F716F8"/>
    <w:rsid w:val="00F73A12"/>
    <w:rsid w:val="00F85446"/>
    <w:rsid w:val="00F8767A"/>
    <w:rsid w:val="00F919EC"/>
    <w:rsid w:val="00F924FB"/>
    <w:rsid w:val="00F952FC"/>
    <w:rsid w:val="00F97DAF"/>
    <w:rsid w:val="00F97EB1"/>
    <w:rsid w:val="00FA1D62"/>
    <w:rsid w:val="00FA2161"/>
    <w:rsid w:val="00FA5858"/>
    <w:rsid w:val="00FA5D4A"/>
    <w:rsid w:val="00FA6E3F"/>
    <w:rsid w:val="00FB0225"/>
    <w:rsid w:val="00FB1004"/>
    <w:rsid w:val="00FB3B57"/>
    <w:rsid w:val="00FC304B"/>
    <w:rsid w:val="00FC40F9"/>
    <w:rsid w:val="00FC7949"/>
    <w:rsid w:val="00FD1D94"/>
    <w:rsid w:val="00FD2F8B"/>
    <w:rsid w:val="00FE0822"/>
    <w:rsid w:val="00FE31BC"/>
    <w:rsid w:val="00FE3AC8"/>
    <w:rsid w:val="00FE6858"/>
    <w:rsid w:val="00FE6C9C"/>
    <w:rsid w:val="00FE73F4"/>
    <w:rsid w:val="00FF0F93"/>
    <w:rsid w:val="00FF5058"/>
    <w:rsid w:val="00FF5182"/>
    <w:rsid w:val="0CB08DCF"/>
    <w:rsid w:val="15D6F580"/>
    <w:rsid w:val="1E578E7E"/>
    <w:rsid w:val="1F315BD4"/>
    <w:rsid w:val="1F3A9DE6"/>
    <w:rsid w:val="23C9F99F"/>
    <w:rsid w:val="2A40D03A"/>
    <w:rsid w:val="2C82E652"/>
    <w:rsid w:val="2EF42511"/>
    <w:rsid w:val="30D2891F"/>
    <w:rsid w:val="31B0B405"/>
    <w:rsid w:val="35841D53"/>
    <w:rsid w:val="3A1AFA33"/>
    <w:rsid w:val="3E65DA2E"/>
    <w:rsid w:val="3E9D49F2"/>
    <w:rsid w:val="439BC46C"/>
    <w:rsid w:val="45D62B13"/>
    <w:rsid w:val="469DB90A"/>
    <w:rsid w:val="47E2CC92"/>
    <w:rsid w:val="4932FCBB"/>
    <w:rsid w:val="4B217480"/>
    <w:rsid w:val="4E9DD8E8"/>
    <w:rsid w:val="514A2173"/>
    <w:rsid w:val="52E76521"/>
    <w:rsid w:val="5465515F"/>
    <w:rsid w:val="55D18191"/>
    <w:rsid w:val="56F8B17A"/>
    <w:rsid w:val="5C11573C"/>
    <w:rsid w:val="5F4C1A08"/>
    <w:rsid w:val="6617BBF1"/>
    <w:rsid w:val="670AC45A"/>
    <w:rsid w:val="678E88DE"/>
    <w:rsid w:val="68FA805A"/>
    <w:rsid w:val="6B7C11CE"/>
    <w:rsid w:val="6D0F4980"/>
    <w:rsid w:val="6E0AF3B2"/>
    <w:rsid w:val="6F9862DB"/>
    <w:rsid w:val="72DFBC57"/>
    <w:rsid w:val="73F8B75F"/>
    <w:rsid w:val="7427B6F0"/>
    <w:rsid w:val="78070B70"/>
    <w:rsid w:val="79C479A3"/>
    <w:rsid w:val="7AEF95FA"/>
    <w:rsid w:val="7AF88BAD"/>
    <w:rsid w:val="7C99EE5C"/>
    <w:rsid w:val="7DD065C6"/>
    <w:rsid w:val="7E134B27"/>
    <w:rsid w:val="7FC69E3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188BE"/>
  <w15:docId w15:val="{A7DCEE5E-451E-3248-8598-1056D0F5F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unhideWhenUsed/>
    <w:rsid w:val="00794AAA"/>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794AAA"/>
    <w:rPr>
      <w:color w:val="0000FF"/>
      <w:u w:val="single"/>
    </w:rPr>
  </w:style>
  <w:style w:type="paragraph" w:styleId="Header">
    <w:name w:val="header"/>
    <w:basedOn w:val="Normal"/>
    <w:link w:val="HeaderChar"/>
    <w:uiPriority w:val="99"/>
    <w:unhideWhenUsed/>
    <w:rsid w:val="00965811"/>
    <w:pPr>
      <w:tabs>
        <w:tab w:val="center" w:pos="4680"/>
        <w:tab w:val="right" w:pos="9360"/>
      </w:tabs>
    </w:pPr>
  </w:style>
  <w:style w:type="character" w:customStyle="1" w:styleId="HeaderChar">
    <w:name w:val="Header Char"/>
    <w:basedOn w:val="DefaultParagraphFont"/>
    <w:link w:val="Header"/>
    <w:uiPriority w:val="99"/>
    <w:rsid w:val="00965811"/>
  </w:style>
  <w:style w:type="paragraph" w:styleId="Footer">
    <w:name w:val="footer"/>
    <w:basedOn w:val="Normal"/>
    <w:link w:val="FooterChar"/>
    <w:uiPriority w:val="99"/>
    <w:unhideWhenUsed/>
    <w:rsid w:val="00965811"/>
    <w:pPr>
      <w:tabs>
        <w:tab w:val="center" w:pos="4680"/>
        <w:tab w:val="right" w:pos="9360"/>
      </w:tabs>
    </w:pPr>
  </w:style>
  <w:style w:type="character" w:customStyle="1" w:styleId="FooterChar">
    <w:name w:val="Footer Char"/>
    <w:basedOn w:val="DefaultParagraphFont"/>
    <w:link w:val="Footer"/>
    <w:uiPriority w:val="99"/>
    <w:rsid w:val="00965811"/>
  </w:style>
  <w:style w:type="character" w:styleId="UnresolvedMention">
    <w:name w:val="Unresolved Mention"/>
    <w:basedOn w:val="DefaultParagraphFont"/>
    <w:uiPriority w:val="99"/>
    <w:semiHidden/>
    <w:unhideWhenUsed/>
    <w:rsid w:val="0063247F"/>
    <w:rPr>
      <w:color w:val="605E5C"/>
      <w:shd w:val="clear" w:color="auto" w:fill="E1DFDD"/>
    </w:rPr>
  </w:style>
  <w:style w:type="paragraph" w:styleId="ListParagraph">
    <w:name w:val="List Paragraph"/>
    <w:basedOn w:val="Normal"/>
    <w:uiPriority w:val="34"/>
    <w:qFormat/>
    <w:rsid w:val="0063247F"/>
    <w:pPr>
      <w:ind w:left="720"/>
      <w:contextualSpacing/>
    </w:pPr>
  </w:style>
  <w:style w:type="character" w:styleId="FollowedHyperlink">
    <w:name w:val="FollowedHyperlink"/>
    <w:basedOn w:val="DefaultParagraphFont"/>
    <w:uiPriority w:val="99"/>
    <w:semiHidden/>
    <w:unhideWhenUsed/>
    <w:rsid w:val="001760D4"/>
    <w:rPr>
      <w:color w:val="800080" w:themeColor="followedHyperlink"/>
      <w:u w:val="single"/>
    </w:rPr>
  </w:style>
  <w:style w:type="paragraph" w:styleId="Bibliography">
    <w:name w:val="Bibliography"/>
    <w:basedOn w:val="Normal"/>
    <w:next w:val="Normal"/>
    <w:uiPriority w:val="37"/>
    <w:unhideWhenUsed/>
    <w:rsid w:val="005016DB"/>
    <w:pPr>
      <w:tabs>
        <w:tab w:val="left" w:pos="380"/>
      </w:tabs>
      <w:spacing w:after="240"/>
      <w:ind w:left="384" w:hanging="384"/>
    </w:pPr>
  </w:style>
  <w:style w:type="character" w:customStyle="1" w:styleId="mord">
    <w:name w:val="mord"/>
    <w:basedOn w:val="DefaultParagraphFont"/>
    <w:rsid w:val="00260716"/>
  </w:style>
  <w:style w:type="character" w:customStyle="1" w:styleId="mrel">
    <w:name w:val="mrel"/>
    <w:basedOn w:val="DefaultParagraphFont"/>
    <w:rsid w:val="00260716"/>
  </w:style>
  <w:style w:type="character" w:customStyle="1" w:styleId="mbin">
    <w:name w:val="mbin"/>
    <w:basedOn w:val="DefaultParagraphFont"/>
    <w:rsid w:val="00260716"/>
  </w:style>
  <w:style w:type="character" w:customStyle="1" w:styleId="mop">
    <w:name w:val="mop"/>
    <w:basedOn w:val="DefaultParagraphFont"/>
    <w:rsid w:val="00260716"/>
  </w:style>
  <w:style w:type="character" w:customStyle="1" w:styleId="vlist-s">
    <w:name w:val="vlist-s"/>
    <w:basedOn w:val="DefaultParagraphFont"/>
    <w:rsid w:val="00260716"/>
  </w:style>
  <w:style w:type="character" w:customStyle="1" w:styleId="mopen">
    <w:name w:val="mopen"/>
    <w:basedOn w:val="DefaultParagraphFont"/>
    <w:rsid w:val="00260716"/>
  </w:style>
  <w:style w:type="character" w:customStyle="1" w:styleId="mclose">
    <w:name w:val="mclose"/>
    <w:basedOn w:val="DefaultParagraphFont"/>
    <w:rsid w:val="00260716"/>
  </w:style>
  <w:style w:type="paragraph" w:styleId="CommentSubject">
    <w:name w:val="annotation subject"/>
    <w:basedOn w:val="CommentText"/>
    <w:next w:val="CommentText"/>
    <w:link w:val="CommentSubjectChar"/>
    <w:uiPriority w:val="99"/>
    <w:semiHidden/>
    <w:unhideWhenUsed/>
    <w:rsid w:val="00524DE8"/>
    <w:rPr>
      <w:b/>
      <w:bCs/>
    </w:rPr>
  </w:style>
  <w:style w:type="character" w:customStyle="1" w:styleId="CommentSubjectChar">
    <w:name w:val="Comment Subject Char"/>
    <w:basedOn w:val="CommentTextChar"/>
    <w:link w:val="CommentSubject"/>
    <w:uiPriority w:val="99"/>
    <w:semiHidden/>
    <w:rsid w:val="00524DE8"/>
    <w:rPr>
      <w:b/>
      <w:bCs/>
      <w:sz w:val="20"/>
      <w:szCs w:val="20"/>
    </w:rPr>
  </w:style>
  <w:style w:type="character" w:styleId="HTMLCode">
    <w:name w:val="HTML Code"/>
    <w:basedOn w:val="DefaultParagraphFont"/>
    <w:uiPriority w:val="99"/>
    <w:semiHidden/>
    <w:unhideWhenUsed/>
    <w:rsid w:val="00537202"/>
    <w:rPr>
      <w:rFonts w:ascii="Courier New" w:eastAsia="Times New Roman" w:hAnsi="Courier New" w:cs="Courier New"/>
      <w:sz w:val="20"/>
      <w:szCs w:val="20"/>
    </w:rPr>
  </w:style>
  <w:style w:type="paragraph" w:styleId="Revision">
    <w:name w:val="Revision"/>
    <w:hidden/>
    <w:uiPriority w:val="99"/>
    <w:semiHidden/>
    <w:rsid w:val="00A12DCB"/>
  </w:style>
  <w:style w:type="character" w:customStyle="1" w:styleId="normaltextrun">
    <w:name w:val="normaltextrun"/>
    <w:basedOn w:val="DefaultParagraphFont"/>
    <w:rsid w:val="00D6567B"/>
  </w:style>
  <w:style w:type="table" w:styleId="TableGrid">
    <w:name w:val="Table Grid"/>
    <w:basedOn w:val="TableNormal"/>
    <w:uiPriority w:val="39"/>
    <w:rsid w:val="0079517A"/>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1"/>
    <w:basedOn w:val="TableNormal"/>
    <w:rsid w:val="002B2395"/>
    <w:rPr>
      <w:rFonts w:ascii="Times New Roman" w:eastAsia="Times New Roman" w:hAnsi="Times New Roman" w:cs="Times New Roman"/>
    </w:rPr>
    <w:tblPr>
      <w:tblStyleRowBandSize w:val="1"/>
      <w:tblStyleColBandSize w:val="1"/>
    </w:tblPr>
  </w:style>
  <w:style w:type="character" w:customStyle="1" w:styleId="TitleChar">
    <w:name w:val="Title Char"/>
    <w:basedOn w:val="DefaultParagraphFont"/>
    <w:link w:val="Title"/>
    <w:uiPriority w:val="10"/>
    <w:rsid w:val="00786DFB"/>
    <w:rPr>
      <w:b/>
      <w:sz w:val="72"/>
      <w:szCs w:val="72"/>
    </w:rPr>
  </w:style>
  <w:style w:type="character" w:customStyle="1" w:styleId="Heading1Char">
    <w:name w:val="Heading 1 Char"/>
    <w:basedOn w:val="DefaultParagraphFont"/>
    <w:link w:val="Heading1"/>
    <w:uiPriority w:val="9"/>
    <w:rsid w:val="00786DFB"/>
    <w:rPr>
      <w:b/>
      <w:sz w:val="48"/>
      <w:szCs w:val="48"/>
    </w:rPr>
  </w:style>
  <w:style w:type="character" w:customStyle="1" w:styleId="Heading2Char">
    <w:name w:val="Heading 2 Char"/>
    <w:basedOn w:val="DefaultParagraphFont"/>
    <w:link w:val="Heading2"/>
    <w:uiPriority w:val="9"/>
    <w:rsid w:val="00786DFB"/>
    <w:rPr>
      <w:b/>
      <w:sz w:val="36"/>
      <w:szCs w:val="36"/>
    </w:rPr>
  </w:style>
  <w:style w:type="character" w:styleId="PlaceholderText">
    <w:name w:val="Placeholder Text"/>
    <w:basedOn w:val="DefaultParagraphFont"/>
    <w:uiPriority w:val="99"/>
    <w:semiHidden/>
    <w:rsid w:val="00497A0D"/>
    <w:rPr>
      <w:color w:val="666666"/>
    </w:rPr>
  </w:style>
  <w:style w:type="character" w:customStyle="1" w:styleId="lrzxr">
    <w:name w:val="lrzxr"/>
    <w:basedOn w:val="DefaultParagraphFont"/>
    <w:rsid w:val="00D73A37"/>
  </w:style>
  <w:style w:type="character" w:styleId="Strong">
    <w:name w:val="Strong"/>
    <w:basedOn w:val="DefaultParagraphFont"/>
    <w:uiPriority w:val="22"/>
    <w:qFormat/>
    <w:rsid w:val="007264E9"/>
    <w:rPr>
      <w:b/>
      <w:bCs/>
    </w:rPr>
  </w:style>
  <w:style w:type="paragraph" w:customStyle="1" w:styleId="Body">
    <w:name w:val="Body"/>
    <w:rsid w:val="00507735"/>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14:textOutline w14:w="0" w14:cap="flat" w14:cmpd="sng" w14:algn="ctr">
        <w14:noFill/>
        <w14:prstDash w14:val="solid"/>
        <w14:bevel/>
      </w14:textOutline>
    </w:rPr>
  </w:style>
  <w:style w:type="paragraph" w:styleId="HTMLPreformatted">
    <w:name w:val="HTML Preformatted"/>
    <w:basedOn w:val="Normal"/>
    <w:link w:val="HTMLPreformattedChar"/>
    <w:uiPriority w:val="99"/>
    <w:semiHidden/>
    <w:unhideWhenUsed/>
    <w:rsid w:val="000B79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B799C"/>
    <w:rPr>
      <w:rFonts w:ascii="Courier New" w:eastAsia="Times New Roman" w:hAnsi="Courier New" w:cs="Courier New"/>
      <w:sz w:val="20"/>
      <w:szCs w:val="20"/>
    </w:rPr>
  </w:style>
  <w:style w:type="character" w:customStyle="1" w:styleId="apple-converted-space">
    <w:name w:val="apple-converted-space"/>
    <w:basedOn w:val="DefaultParagraphFont"/>
    <w:rsid w:val="00424D4A"/>
  </w:style>
  <w:style w:type="character" w:customStyle="1" w:styleId="outlook-search-highlight">
    <w:name w:val="outlook-search-highlight"/>
    <w:basedOn w:val="DefaultParagraphFont"/>
    <w:rsid w:val="00424D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10312">
      <w:bodyDiv w:val="1"/>
      <w:marLeft w:val="0"/>
      <w:marRight w:val="0"/>
      <w:marTop w:val="0"/>
      <w:marBottom w:val="0"/>
      <w:divBdr>
        <w:top w:val="none" w:sz="0" w:space="0" w:color="auto"/>
        <w:left w:val="none" w:sz="0" w:space="0" w:color="auto"/>
        <w:bottom w:val="none" w:sz="0" w:space="0" w:color="auto"/>
        <w:right w:val="none" w:sz="0" w:space="0" w:color="auto"/>
      </w:divBdr>
      <w:divsChild>
        <w:div w:id="1637904792">
          <w:marLeft w:val="0"/>
          <w:marRight w:val="0"/>
          <w:marTop w:val="0"/>
          <w:marBottom w:val="0"/>
          <w:divBdr>
            <w:top w:val="none" w:sz="0" w:space="0" w:color="auto"/>
            <w:left w:val="none" w:sz="0" w:space="0" w:color="auto"/>
            <w:bottom w:val="none" w:sz="0" w:space="0" w:color="auto"/>
            <w:right w:val="none" w:sz="0" w:space="0" w:color="auto"/>
          </w:divBdr>
          <w:divsChild>
            <w:div w:id="969629048">
              <w:marLeft w:val="0"/>
              <w:marRight w:val="0"/>
              <w:marTop w:val="0"/>
              <w:marBottom w:val="0"/>
              <w:divBdr>
                <w:top w:val="none" w:sz="0" w:space="0" w:color="auto"/>
                <w:left w:val="none" w:sz="0" w:space="0" w:color="auto"/>
                <w:bottom w:val="none" w:sz="0" w:space="0" w:color="auto"/>
                <w:right w:val="none" w:sz="0" w:space="0" w:color="auto"/>
              </w:divBdr>
              <w:divsChild>
                <w:div w:id="131291591">
                  <w:marLeft w:val="0"/>
                  <w:marRight w:val="0"/>
                  <w:marTop w:val="0"/>
                  <w:marBottom w:val="0"/>
                  <w:divBdr>
                    <w:top w:val="none" w:sz="0" w:space="0" w:color="auto"/>
                    <w:left w:val="none" w:sz="0" w:space="0" w:color="auto"/>
                    <w:bottom w:val="none" w:sz="0" w:space="0" w:color="auto"/>
                    <w:right w:val="none" w:sz="0" w:space="0" w:color="auto"/>
                  </w:divBdr>
                  <w:divsChild>
                    <w:div w:id="1920210001">
                      <w:marLeft w:val="0"/>
                      <w:marRight w:val="0"/>
                      <w:marTop w:val="0"/>
                      <w:marBottom w:val="0"/>
                      <w:divBdr>
                        <w:top w:val="none" w:sz="0" w:space="0" w:color="auto"/>
                        <w:left w:val="none" w:sz="0" w:space="0" w:color="auto"/>
                        <w:bottom w:val="none" w:sz="0" w:space="0" w:color="auto"/>
                        <w:right w:val="none" w:sz="0" w:space="0" w:color="auto"/>
                      </w:divBdr>
                      <w:divsChild>
                        <w:div w:id="1068651055">
                          <w:marLeft w:val="0"/>
                          <w:marRight w:val="0"/>
                          <w:marTop w:val="0"/>
                          <w:marBottom w:val="0"/>
                          <w:divBdr>
                            <w:top w:val="none" w:sz="0" w:space="0" w:color="auto"/>
                            <w:left w:val="none" w:sz="0" w:space="0" w:color="auto"/>
                            <w:bottom w:val="none" w:sz="0" w:space="0" w:color="auto"/>
                            <w:right w:val="none" w:sz="0" w:space="0" w:color="auto"/>
                          </w:divBdr>
                          <w:divsChild>
                            <w:div w:id="1861626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129996">
      <w:bodyDiv w:val="1"/>
      <w:marLeft w:val="0"/>
      <w:marRight w:val="0"/>
      <w:marTop w:val="0"/>
      <w:marBottom w:val="0"/>
      <w:divBdr>
        <w:top w:val="none" w:sz="0" w:space="0" w:color="auto"/>
        <w:left w:val="none" w:sz="0" w:space="0" w:color="auto"/>
        <w:bottom w:val="none" w:sz="0" w:space="0" w:color="auto"/>
        <w:right w:val="none" w:sz="0" w:space="0" w:color="auto"/>
      </w:divBdr>
      <w:divsChild>
        <w:div w:id="222179672">
          <w:marLeft w:val="0"/>
          <w:marRight w:val="0"/>
          <w:marTop w:val="0"/>
          <w:marBottom w:val="0"/>
          <w:divBdr>
            <w:top w:val="none" w:sz="0" w:space="0" w:color="auto"/>
            <w:left w:val="none" w:sz="0" w:space="0" w:color="auto"/>
            <w:bottom w:val="none" w:sz="0" w:space="0" w:color="auto"/>
            <w:right w:val="none" w:sz="0" w:space="0" w:color="auto"/>
          </w:divBdr>
          <w:divsChild>
            <w:div w:id="1219635290">
              <w:marLeft w:val="0"/>
              <w:marRight w:val="0"/>
              <w:marTop w:val="0"/>
              <w:marBottom w:val="0"/>
              <w:divBdr>
                <w:top w:val="none" w:sz="0" w:space="0" w:color="auto"/>
                <w:left w:val="none" w:sz="0" w:space="0" w:color="auto"/>
                <w:bottom w:val="none" w:sz="0" w:space="0" w:color="auto"/>
                <w:right w:val="none" w:sz="0" w:space="0" w:color="auto"/>
              </w:divBdr>
              <w:divsChild>
                <w:div w:id="137450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414165">
      <w:bodyDiv w:val="1"/>
      <w:marLeft w:val="0"/>
      <w:marRight w:val="0"/>
      <w:marTop w:val="0"/>
      <w:marBottom w:val="0"/>
      <w:divBdr>
        <w:top w:val="none" w:sz="0" w:space="0" w:color="auto"/>
        <w:left w:val="none" w:sz="0" w:space="0" w:color="auto"/>
        <w:bottom w:val="none" w:sz="0" w:space="0" w:color="auto"/>
        <w:right w:val="none" w:sz="0" w:space="0" w:color="auto"/>
      </w:divBdr>
    </w:div>
    <w:div w:id="294139989">
      <w:bodyDiv w:val="1"/>
      <w:marLeft w:val="0"/>
      <w:marRight w:val="0"/>
      <w:marTop w:val="0"/>
      <w:marBottom w:val="0"/>
      <w:divBdr>
        <w:top w:val="none" w:sz="0" w:space="0" w:color="auto"/>
        <w:left w:val="none" w:sz="0" w:space="0" w:color="auto"/>
        <w:bottom w:val="none" w:sz="0" w:space="0" w:color="auto"/>
        <w:right w:val="none" w:sz="0" w:space="0" w:color="auto"/>
      </w:divBdr>
      <w:divsChild>
        <w:div w:id="740324297">
          <w:marLeft w:val="0"/>
          <w:marRight w:val="0"/>
          <w:marTop w:val="0"/>
          <w:marBottom w:val="0"/>
          <w:divBdr>
            <w:top w:val="none" w:sz="0" w:space="0" w:color="auto"/>
            <w:left w:val="none" w:sz="0" w:space="0" w:color="auto"/>
            <w:bottom w:val="none" w:sz="0" w:space="0" w:color="auto"/>
            <w:right w:val="none" w:sz="0" w:space="0" w:color="auto"/>
          </w:divBdr>
          <w:divsChild>
            <w:div w:id="288056098">
              <w:marLeft w:val="0"/>
              <w:marRight w:val="0"/>
              <w:marTop w:val="0"/>
              <w:marBottom w:val="0"/>
              <w:divBdr>
                <w:top w:val="none" w:sz="0" w:space="0" w:color="auto"/>
                <w:left w:val="none" w:sz="0" w:space="0" w:color="auto"/>
                <w:bottom w:val="none" w:sz="0" w:space="0" w:color="auto"/>
                <w:right w:val="none" w:sz="0" w:space="0" w:color="auto"/>
              </w:divBdr>
              <w:divsChild>
                <w:div w:id="871306605">
                  <w:marLeft w:val="0"/>
                  <w:marRight w:val="0"/>
                  <w:marTop w:val="0"/>
                  <w:marBottom w:val="0"/>
                  <w:divBdr>
                    <w:top w:val="none" w:sz="0" w:space="0" w:color="auto"/>
                    <w:left w:val="none" w:sz="0" w:space="0" w:color="auto"/>
                    <w:bottom w:val="none" w:sz="0" w:space="0" w:color="auto"/>
                    <w:right w:val="none" w:sz="0" w:space="0" w:color="auto"/>
                  </w:divBdr>
                  <w:divsChild>
                    <w:div w:id="1027682869">
                      <w:marLeft w:val="0"/>
                      <w:marRight w:val="0"/>
                      <w:marTop w:val="0"/>
                      <w:marBottom w:val="0"/>
                      <w:divBdr>
                        <w:top w:val="none" w:sz="0" w:space="0" w:color="auto"/>
                        <w:left w:val="none" w:sz="0" w:space="0" w:color="auto"/>
                        <w:bottom w:val="none" w:sz="0" w:space="0" w:color="auto"/>
                        <w:right w:val="none" w:sz="0" w:space="0" w:color="auto"/>
                      </w:divBdr>
                      <w:divsChild>
                        <w:div w:id="1506629756">
                          <w:marLeft w:val="0"/>
                          <w:marRight w:val="0"/>
                          <w:marTop w:val="0"/>
                          <w:marBottom w:val="0"/>
                          <w:divBdr>
                            <w:top w:val="none" w:sz="0" w:space="0" w:color="auto"/>
                            <w:left w:val="none" w:sz="0" w:space="0" w:color="auto"/>
                            <w:bottom w:val="none" w:sz="0" w:space="0" w:color="auto"/>
                            <w:right w:val="none" w:sz="0" w:space="0" w:color="auto"/>
                          </w:divBdr>
                          <w:divsChild>
                            <w:div w:id="398404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5986154">
      <w:bodyDiv w:val="1"/>
      <w:marLeft w:val="0"/>
      <w:marRight w:val="0"/>
      <w:marTop w:val="0"/>
      <w:marBottom w:val="0"/>
      <w:divBdr>
        <w:top w:val="none" w:sz="0" w:space="0" w:color="auto"/>
        <w:left w:val="none" w:sz="0" w:space="0" w:color="auto"/>
        <w:bottom w:val="none" w:sz="0" w:space="0" w:color="auto"/>
        <w:right w:val="none" w:sz="0" w:space="0" w:color="auto"/>
      </w:divBdr>
    </w:div>
    <w:div w:id="363798409">
      <w:bodyDiv w:val="1"/>
      <w:marLeft w:val="0"/>
      <w:marRight w:val="0"/>
      <w:marTop w:val="0"/>
      <w:marBottom w:val="0"/>
      <w:divBdr>
        <w:top w:val="none" w:sz="0" w:space="0" w:color="auto"/>
        <w:left w:val="none" w:sz="0" w:space="0" w:color="auto"/>
        <w:bottom w:val="none" w:sz="0" w:space="0" w:color="auto"/>
        <w:right w:val="none" w:sz="0" w:space="0" w:color="auto"/>
      </w:divBdr>
    </w:div>
    <w:div w:id="631642425">
      <w:bodyDiv w:val="1"/>
      <w:marLeft w:val="0"/>
      <w:marRight w:val="0"/>
      <w:marTop w:val="0"/>
      <w:marBottom w:val="0"/>
      <w:divBdr>
        <w:top w:val="none" w:sz="0" w:space="0" w:color="auto"/>
        <w:left w:val="none" w:sz="0" w:space="0" w:color="auto"/>
        <w:bottom w:val="none" w:sz="0" w:space="0" w:color="auto"/>
        <w:right w:val="none" w:sz="0" w:space="0" w:color="auto"/>
      </w:divBdr>
      <w:divsChild>
        <w:div w:id="1730028517">
          <w:marLeft w:val="0"/>
          <w:marRight w:val="0"/>
          <w:marTop w:val="0"/>
          <w:marBottom w:val="0"/>
          <w:divBdr>
            <w:top w:val="none" w:sz="0" w:space="0" w:color="auto"/>
            <w:left w:val="none" w:sz="0" w:space="0" w:color="auto"/>
            <w:bottom w:val="none" w:sz="0" w:space="0" w:color="auto"/>
            <w:right w:val="none" w:sz="0" w:space="0" w:color="auto"/>
          </w:divBdr>
          <w:divsChild>
            <w:div w:id="827674258">
              <w:marLeft w:val="0"/>
              <w:marRight w:val="0"/>
              <w:marTop w:val="0"/>
              <w:marBottom w:val="0"/>
              <w:divBdr>
                <w:top w:val="none" w:sz="0" w:space="0" w:color="auto"/>
                <w:left w:val="none" w:sz="0" w:space="0" w:color="auto"/>
                <w:bottom w:val="none" w:sz="0" w:space="0" w:color="auto"/>
                <w:right w:val="none" w:sz="0" w:space="0" w:color="auto"/>
              </w:divBdr>
              <w:divsChild>
                <w:div w:id="69438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096870">
      <w:bodyDiv w:val="1"/>
      <w:marLeft w:val="0"/>
      <w:marRight w:val="0"/>
      <w:marTop w:val="0"/>
      <w:marBottom w:val="0"/>
      <w:divBdr>
        <w:top w:val="none" w:sz="0" w:space="0" w:color="auto"/>
        <w:left w:val="none" w:sz="0" w:space="0" w:color="auto"/>
        <w:bottom w:val="none" w:sz="0" w:space="0" w:color="auto"/>
        <w:right w:val="none" w:sz="0" w:space="0" w:color="auto"/>
      </w:divBdr>
    </w:div>
    <w:div w:id="650408332">
      <w:bodyDiv w:val="1"/>
      <w:marLeft w:val="0"/>
      <w:marRight w:val="0"/>
      <w:marTop w:val="0"/>
      <w:marBottom w:val="0"/>
      <w:divBdr>
        <w:top w:val="none" w:sz="0" w:space="0" w:color="auto"/>
        <w:left w:val="none" w:sz="0" w:space="0" w:color="auto"/>
        <w:bottom w:val="none" w:sz="0" w:space="0" w:color="auto"/>
        <w:right w:val="none" w:sz="0" w:space="0" w:color="auto"/>
      </w:divBdr>
    </w:div>
    <w:div w:id="669454399">
      <w:bodyDiv w:val="1"/>
      <w:marLeft w:val="0"/>
      <w:marRight w:val="0"/>
      <w:marTop w:val="0"/>
      <w:marBottom w:val="0"/>
      <w:divBdr>
        <w:top w:val="none" w:sz="0" w:space="0" w:color="auto"/>
        <w:left w:val="none" w:sz="0" w:space="0" w:color="auto"/>
        <w:bottom w:val="none" w:sz="0" w:space="0" w:color="auto"/>
        <w:right w:val="none" w:sz="0" w:space="0" w:color="auto"/>
      </w:divBdr>
      <w:divsChild>
        <w:div w:id="391003084">
          <w:marLeft w:val="0"/>
          <w:marRight w:val="0"/>
          <w:marTop w:val="0"/>
          <w:marBottom w:val="0"/>
          <w:divBdr>
            <w:top w:val="none" w:sz="0" w:space="0" w:color="auto"/>
            <w:left w:val="none" w:sz="0" w:space="0" w:color="auto"/>
            <w:bottom w:val="none" w:sz="0" w:space="0" w:color="auto"/>
            <w:right w:val="none" w:sz="0" w:space="0" w:color="auto"/>
          </w:divBdr>
          <w:divsChild>
            <w:div w:id="89399215">
              <w:marLeft w:val="0"/>
              <w:marRight w:val="0"/>
              <w:marTop w:val="0"/>
              <w:marBottom w:val="0"/>
              <w:divBdr>
                <w:top w:val="none" w:sz="0" w:space="0" w:color="auto"/>
                <w:left w:val="none" w:sz="0" w:space="0" w:color="auto"/>
                <w:bottom w:val="none" w:sz="0" w:space="0" w:color="auto"/>
                <w:right w:val="none" w:sz="0" w:space="0" w:color="auto"/>
              </w:divBdr>
              <w:divsChild>
                <w:div w:id="1470242608">
                  <w:marLeft w:val="0"/>
                  <w:marRight w:val="0"/>
                  <w:marTop w:val="0"/>
                  <w:marBottom w:val="0"/>
                  <w:divBdr>
                    <w:top w:val="none" w:sz="0" w:space="0" w:color="auto"/>
                    <w:left w:val="none" w:sz="0" w:space="0" w:color="auto"/>
                    <w:bottom w:val="none" w:sz="0" w:space="0" w:color="auto"/>
                    <w:right w:val="none" w:sz="0" w:space="0" w:color="auto"/>
                  </w:divBdr>
                  <w:divsChild>
                    <w:div w:id="634023696">
                      <w:marLeft w:val="0"/>
                      <w:marRight w:val="0"/>
                      <w:marTop w:val="0"/>
                      <w:marBottom w:val="0"/>
                      <w:divBdr>
                        <w:top w:val="none" w:sz="0" w:space="0" w:color="auto"/>
                        <w:left w:val="none" w:sz="0" w:space="0" w:color="auto"/>
                        <w:bottom w:val="none" w:sz="0" w:space="0" w:color="auto"/>
                        <w:right w:val="none" w:sz="0" w:space="0" w:color="auto"/>
                      </w:divBdr>
                      <w:divsChild>
                        <w:div w:id="817259041">
                          <w:marLeft w:val="0"/>
                          <w:marRight w:val="0"/>
                          <w:marTop w:val="0"/>
                          <w:marBottom w:val="0"/>
                          <w:divBdr>
                            <w:top w:val="none" w:sz="0" w:space="0" w:color="auto"/>
                            <w:left w:val="none" w:sz="0" w:space="0" w:color="auto"/>
                            <w:bottom w:val="none" w:sz="0" w:space="0" w:color="auto"/>
                            <w:right w:val="none" w:sz="0" w:space="0" w:color="auto"/>
                          </w:divBdr>
                          <w:divsChild>
                            <w:div w:id="171935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2099085">
      <w:bodyDiv w:val="1"/>
      <w:marLeft w:val="0"/>
      <w:marRight w:val="0"/>
      <w:marTop w:val="0"/>
      <w:marBottom w:val="0"/>
      <w:divBdr>
        <w:top w:val="none" w:sz="0" w:space="0" w:color="auto"/>
        <w:left w:val="none" w:sz="0" w:space="0" w:color="auto"/>
        <w:bottom w:val="none" w:sz="0" w:space="0" w:color="auto"/>
        <w:right w:val="none" w:sz="0" w:space="0" w:color="auto"/>
      </w:divBdr>
      <w:divsChild>
        <w:div w:id="1269198687">
          <w:marLeft w:val="0"/>
          <w:marRight w:val="0"/>
          <w:marTop w:val="0"/>
          <w:marBottom w:val="0"/>
          <w:divBdr>
            <w:top w:val="none" w:sz="0" w:space="0" w:color="auto"/>
            <w:left w:val="none" w:sz="0" w:space="0" w:color="auto"/>
            <w:bottom w:val="none" w:sz="0" w:space="0" w:color="auto"/>
            <w:right w:val="none" w:sz="0" w:space="0" w:color="auto"/>
          </w:divBdr>
          <w:divsChild>
            <w:div w:id="33387243">
              <w:marLeft w:val="0"/>
              <w:marRight w:val="0"/>
              <w:marTop w:val="0"/>
              <w:marBottom w:val="0"/>
              <w:divBdr>
                <w:top w:val="none" w:sz="0" w:space="0" w:color="auto"/>
                <w:left w:val="none" w:sz="0" w:space="0" w:color="auto"/>
                <w:bottom w:val="none" w:sz="0" w:space="0" w:color="auto"/>
                <w:right w:val="none" w:sz="0" w:space="0" w:color="auto"/>
              </w:divBdr>
              <w:divsChild>
                <w:div w:id="387848554">
                  <w:marLeft w:val="0"/>
                  <w:marRight w:val="0"/>
                  <w:marTop w:val="0"/>
                  <w:marBottom w:val="0"/>
                  <w:divBdr>
                    <w:top w:val="none" w:sz="0" w:space="0" w:color="auto"/>
                    <w:left w:val="none" w:sz="0" w:space="0" w:color="auto"/>
                    <w:bottom w:val="none" w:sz="0" w:space="0" w:color="auto"/>
                    <w:right w:val="none" w:sz="0" w:space="0" w:color="auto"/>
                  </w:divBdr>
                  <w:divsChild>
                    <w:div w:id="1451319556">
                      <w:marLeft w:val="0"/>
                      <w:marRight w:val="0"/>
                      <w:marTop w:val="0"/>
                      <w:marBottom w:val="0"/>
                      <w:divBdr>
                        <w:top w:val="none" w:sz="0" w:space="0" w:color="auto"/>
                        <w:left w:val="none" w:sz="0" w:space="0" w:color="auto"/>
                        <w:bottom w:val="none" w:sz="0" w:space="0" w:color="auto"/>
                        <w:right w:val="none" w:sz="0" w:space="0" w:color="auto"/>
                      </w:divBdr>
                      <w:divsChild>
                        <w:div w:id="1530950196">
                          <w:marLeft w:val="0"/>
                          <w:marRight w:val="0"/>
                          <w:marTop w:val="0"/>
                          <w:marBottom w:val="0"/>
                          <w:divBdr>
                            <w:top w:val="none" w:sz="0" w:space="0" w:color="auto"/>
                            <w:left w:val="none" w:sz="0" w:space="0" w:color="auto"/>
                            <w:bottom w:val="none" w:sz="0" w:space="0" w:color="auto"/>
                            <w:right w:val="none" w:sz="0" w:space="0" w:color="auto"/>
                          </w:divBdr>
                        </w:div>
                      </w:divsChild>
                    </w:div>
                    <w:div w:id="367412006">
                      <w:marLeft w:val="0"/>
                      <w:marRight w:val="0"/>
                      <w:marTop w:val="0"/>
                      <w:marBottom w:val="0"/>
                      <w:divBdr>
                        <w:top w:val="none" w:sz="0" w:space="0" w:color="auto"/>
                        <w:left w:val="none" w:sz="0" w:space="0" w:color="auto"/>
                        <w:bottom w:val="none" w:sz="0" w:space="0" w:color="auto"/>
                        <w:right w:val="none" w:sz="0" w:space="0" w:color="auto"/>
                      </w:divBdr>
                      <w:divsChild>
                        <w:div w:id="1485775528">
                          <w:marLeft w:val="0"/>
                          <w:marRight w:val="0"/>
                          <w:marTop w:val="0"/>
                          <w:marBottom w:val="0"/>
                          <w:divBdr>
                            <w:top w:val="none" w:sz="0" w:space="0" w:color="auto"/>
                            <w:left w:val="none" w:sz="0" w:space="0" w:color="auto"/>
                            <w:bottom w:val="none" w:sz="0" w:space="0" w:color="auto"/>
                            <w:right w:val="none" w:sz="0" w:space="0" w:color="auto"/>
                          </w:divBdr>
                          <w:divsChild>
                            <w:div w:id="1914896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5182804">
      <w:bodyDiv w:val="1"/>
      <w:marLeft w:val="0"/>
      <w:marRight w:val="0"/>
      <w:marTop w:val="0"/>
      <w:marBottom w:val="0"/>
      <w:divBdr>
        <w:top w:val="none" w:sz="0" w:space="0" w:color="auto"/>
        <w:left w:val="none" w:sz="0" w:space="0" w:color="auto"/>
        <w:bottom w:val="none" w:sz="0" w:space="0" w:color="auto"/>
        <w:right w:val="none" w:sz="0" w:space="0" w:color="auto"/>
      </w:divBdr>
    </w:div>
    <w:div w:id="1322469478">
      <w:bodyDiv w:val="1"/>
      <w:marLeft w:val="0"/>
      <w:marRight w:val="0"/>
      <w:marTop w:val="0"/>
      <w:marBottom w:val="0"/>
      <w:divBdr>
        <w:top w:val="none" w:sz="0" w:space="0" w:color="auto"/>
        <w:left w:val="none" w:sz="0" w:space="0" w:color="auto"/>
        <w:bottom w:val="none" w:sz="0" w:space="0" w:color="auto"/>
        <w:right w:val="none" w:sz="0" w:space="0" w:color="auto"/>
      </w:divBdr>
      <w:divsChild>
        <w:div w:id="680012518">
          <w:marLeft w:val="0"/>
          <w:marRight w:val="0"/>
          <w:marTop w:val="0"/>
          <w:marBottom w:val="0"/>
          <w:divBdr>
            <w:top w:val="none" w:sz="0" w:space="0" w:color="auto"/>
            <w:left w:val="none" w:sz="0" w:space="0" w:color="auto"/>
            <w:bottom w:val="none" w:sz="0" w:space="0" w:color="auto"/>
            <w:right w:val="none" w:sz="0" w:space="0" w:color="auto"/>
          </w:divBdr>
          <w:divsChild>
            <w:div w:id="969093591">
              <w:marLeft w:val="0"/>
              <w:marRight w:val="0"/>
              <w:marTop w:val="0"/>
              <w:marBottom w:val="0"/>
              <w:divBdr>
                <w:top w:val="none" w:sz="0" w:space="0" w:color="auto"/>
                <w:left w:val="none" w:sz="0" w:space="0" w:color="auto"/>
                <w:bottom w:val="none" w:sz="0" w:space="0" w:color="auto"/>
                <w:right w:val="none" w:sz="0" w:space="0" w:color="auto"/>
              </w:divBdr>
              <w:divsChild>
                <w:div w:id="1990280875">
                  <w:marLeft w:val="0"/>
                  <w:marRight w:val="0"/>
                  <w:marTop w:val="0"/>
                  <w:marBottom w:val="0"/>
                  <w:divBdr>
                    <w:top w:val="none" w:sz="0" w:space="0" w:color="auto"/>
                    <w:left w:val="none" w:sz="0" w:space="0" w:color="auto"/>
                    <w:bottom w:val="none" w:sz="0" w:space="0" w:color="auto"/>
                    <w:right w:val="none" w:sz="0" w:space="0" w:color="auto"/>
                  </w:divBdr>
                  <w:divsChild>
                    <w:div w:id="201090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178746">
      <w:bodyDiv w:val="1"/>
      <w:marLeft w:val="0"/>
      <w:marRight w:val="0"/>
      <w:marTop w:val="0"/>
      <w:marBottom w:val="0"/>
      <w:divBdr>
        <w:top w:val="none" w:sz="0" w:space="0" w:color="auto"/>
        <w:left w:val="none" w:sz="0" w:space="0" w:color="auto"/>
        <w:bottom w:val="none" w:sz="0" w:space="0" w:color="auto"/>
        <w:right w:val="none" w:sz="0" w:space="0" w:color="auto"/>
      </w:divBdr>
      <w:divsChild>
        <w:div w:id="462384495">
          <w:marLeft w:val="0"/>
          <w:marRight w:val="0"/>
          <w:marTop w:val="200"/>
          <w:marBottom w:val="200"/>
          <w:divBdr>
            <w:top w:val="none" w:sz="0" w:space="0" w:color="auto"/>
            <w:left w:val="none" w:sz="0" w:space="0" w:color="auto"/>
            <w:bottom w:val="none" w:sz="0" w:space="0" w:color="auto"/>
            <w:right w:val="none" w:sz="0" w:space="0" w:color="auto"/>
          </w:divBdr>
        </w:div>
      </w:divsChild>
    </w:div>
    <w:div w:id="1636445684">
      <w:bodyDiv w:val="1"/>
      <w:marLeft w:val="0"/>
      <w:marRight w:val="0"/>
      <w:marTop w:val="0"/>
      <w:marBottom w:val="0"/>
      <w:divBdr>
        <w:top w:val="none" w:sz="0" w:space="0" w:color="auto"/>
        <w:left w:val="none" w:sz="0" w:space="0" w:color="auto"/>
        <w:bottom w:val="none" w:sz="0" w:space="0" w:color="auto"/>
        <w:right w:val="none" w:sz="0" w:space="0" w:color="auto"/>
      </w:divBdr>
    </w:div>
    <w:div w:id="1638604809">
      <w:bodyDiv w:val="1"/>
      <w:marLeft w:val="0"/>
      <w:marRight w:val="0"/>
      <w:marTop w:val="0"/>
      <w:marBottom w:val="0"/>
      <w:divBdr>
        <w:top w:val="none" w:sz="0" w:space="0" w:color="auto"/>
        <w:left w:val="none" w:sz="0" w:space="0" w:color="auto"/>
        <w:bottom w:val="none" w:sz="0" w:space="0" w:color="auto"/>
        <w:right w:val="none" w:sz="0" w:space="0" w:color="auto"/>
      </w:divBdr>
    </w:div>
    <w:div w:id="1688942809">
      <w:bodyDiv w:val="1"/>
      <w:marLeft w:val="0"/>
      <w:marRight w:val="0"/>
      <w:marTop w:val="0"/>
      <w:marBottom w:val="0"/>
      <w:divBdr>
        <w:top w:val="none" w:sz="0" w:space="0" w:color="auto"/>
        <w:left w:val="none" w:sz="0" w:space="0" w:color="auto"/>
        <w:bottom w:val="none" w:sz="0" w:space="0" w:color="auto"/>
        <w:right w:val="none" w:sz="0" w:space="0" w:color="auto"/>
      </w:divBdr>
    </w:div>
    <w:div w:id="1725374317">
      <w:bodyDiv w:val="1"/>
      <w:marLeft w:val="0"/>
      <w:marRight w:val="0"/>
      <w:marTop w:val="0"/>
      <w:marBottom w:val="0"/>
      <w:divBdr>
        <w:top w:val="none" w:sz="0" w:space="0" w:color="auto"/>
        <w:left w:val="none" w:sz="0" w:space="0" w:color="auto"/>
        <w:bottom w:val="none" w:sz="0" w:space="0" w:color="auto"/>
        <w:right w:val="none" w:sz="0" w:space="0" w:color="auto"/>
      </w:divBdr>
    </w:div>
    <w:div w:id="1729456379">
      <w:bodyDiv w:val="1"/>
      <w:marLeft w:val="0"/>
      <w:marRight w:val="0"/>
      <w:marTop w:val="0"/>
      <w:marBottom w:val="0"/>
      <w:divBdr>
        <w:top w:val="none" w:sz="0" w:space="0" w:color="auto"/>
        <w:left w:val="none" w:sz="0" w:space="0" w:color="auto"/>
        <w:bottom w:val="none" w:sz="0" w:space="0" w:color="auto"/>
        <w:right w:val="none" w:sz="0" w:space="0" w:color="auto"/>
      </w:divBdr>
      <w:divsChild>
        <w:div w:id="1467628160">
          <w:marLeft w:val="0"/>
          <w:marRight w:val="0"/>
          <w:marTop w:val="0"/>
          <w:marBottom w:val="0"/>
          <w:divBdr>
            <w:top w:val="none" w:sz="0" w:space="0" w:color="auto"/>
            <w:left w:val="none" w:sz="0" w:space="0" w:color="auto"/>
            <w:bottom w:val="none" w:sz="0" w:space="0" w:color="auto"/>
            <w:right w:val="none" w:sz="0" w:space="0" w:color="auto"/>
          </w:divBdr>
          <w:divsChild>
            <w:div w:id="963583487">
              <w:marLeft w:val="0"/>
              <w:marRight w:val="0"/>
              <w:marTop w:val="0"/>
              <w:marBottom w:val="0"/>
              <w:divBdr>
                <w:top w:val="none" w:sz="0" w:space="0" w:color="auto"/>
                <w:left w:val="none" w:sz="0" w:space="0" w:color="auto"/>
                <w:bottom w:val="none" w:sz="0" w:space="0" w:color="auto"/>
                <w:right w:val="none" w:sz="0" w:space="0" w:color="auto"/>
              </w:divBdr>
              <w:divsChild>
                <w:div w:id="173299616">
                  <w:marLeft w:val="0"/>
                  <w:marRight w:val="0"/>
                  <w:marTop w:val="0"/>
                  <w:marBottom w:val="0"/>
                  <w:divBdr>
                    <w:top w:val="none" w:sz="0" w:space="0" w:color="auto"/>
                    <w:left w:val="none" w:sz="0" w:space="0" w:color="auto"/>
                    <w:bottom w:val="none" w:sz="0" w:space="0" w:color="auto"/>
                    <w:right w:val="none" w:sz="0" w:space="0" w:color="auto"/>
                  </w:divBdr>
                  <w:divsChild>
                    <w:div w:id="1642728019">
                      <w:marLeft w:val="0"/>
                      <w:marRight w:val="0"/>
                      <w:marTop w:val="0"/>
                      <w:marBottom w:val="0"/>
                      <w:divBdr>
                        <w:top w:val="none" w:sz="0" w:space="0" w:color="auto"/>
                        <w:left w:val="none" w:sz="0" w:space="0" w:color="auto"/>
                        <w:bottom w:val="none" w:sz="0" w:space="0" w:color="auto"/>
                        <w:right w:val="none" w:sz="0" w:space="0" w:color="auto"/>
                      </w:divBdr>
                      <w:divsChild>
                        <w:div w:id="999583641">
                          <w:marLeft w:val="0"/>
                          <w:marRight w:val="0"/>
                          <w:marTop w:val="0"/>
                          <w:marBottom w:val="0"/>
                          <w:divBdr>
                            <w:top w:val="none" w:sz="0" w:space="0" w:color="auto"/>
                            <w:left w:val="none" w:sz="0" w:space="0" w:color="auto"/>
                            <w:bottom w:val="none" w:sz="0" w:space="0" w:color="auto"/>
                            <w:right w:val="none" w:sz="0" w:space="0" w:color="auto"/>
                          </w:divBdr>
                          <w:divsChild>
                            <w:div w:id="35916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9760927">
      <w:bodyDiv w:val="1"/>
      <w:marLeft w:val="0"/>
      <w:marRight w:val="0"/>
      <w:marTop w:val="0"/>
      <w:marBottom w:val="0"/>
      <w:divBdr>
        <w:top w:val="none" w:sz="0" w:space="0" w:color="auto"/>
        <w:left w:val="none" w:sz="0" w:space="0" w:color="auto"/>
        <w:bottom w:val="none" w:sz="0" w:space="0" w:color="auto"/>
        <w:right w:val="none" w:sz="0" w:space="0" w:color="auto"/>
      </w:divBdr>
    </w:div>
    <w:div w:id="1821924543">
      <w:bodyDiv w:val="1"/>
      <w:marLeft w:val="0"/>
      <w:marRight w:val="0"/>
      <w:marTop w:val="0"/>
      <w:marBottom w:val="0"/>
      <w:divBdr>
        <w:top w:val="none" w:sz="0" w:space="0" w:color="auto"/>
        <w:left w:val="none" w:sz="0" w:space="0" w:color="auto"/>
        <w:bottom w:val="none" w:sz="0" w:space="0" w:color="auto"/>
        <w:right w:val="none" w:sz="0" w:space="0" w:color="auto"/>
      </w:divBdr>
      <w:divsChild>
        <w:div w:id="1370757768">
          <w:marLeft w:val="0"/>
          <w:marRight w:val="0"/>
          <w:marTop w:val="0"/>
          <w:marBottom w:val="0"/>
          <w:divBdr>
            <w:top w:val="none" w:sz="0" w:space="0" w:color="auto"/>
            <w:left w:val="none" w:sz="0" w:space="0" w:color="auto"/>
            <w:bottom w:val="none" w:sz="0" w:space="0" w:color="auto"/>
            <w:right w:val="none" w:sz="0" w:space="0" w:color="auto"/>
          </w:divBdr>
          <w:divsChild>
            <w:div w:id="558201510">
              <w:marLeft w:val="0"/>
              <w:marRight w:val="0"/>
              <w:marTop w:val="0"/>
              <w:marBottom w:val="0"/>
              <w:divBdr>
                <w:top w:val="none" w:sz="0" w:space="0" w:color="auto"/>
                <w:left w:val="none" w:sz="0" w:space="0" w:color="auto"/>
                <w:bottom w:val="none" w:sz="0" w:space="0" w:color="auto"/>
                <w:right w:val="none" w:sz="0" w:space="0" w:color="auto"/>
              </w:divBdr>
              <w:divsChild>
                <w:div w:id="1972245519">
                  <w:marLeft w:val="0"/>
                  <w:marRight w:val="0"/>
                  <w:marTop w:val="0"/>
                  <w:marBottom w:val="0"/>
                  <w:divBdr>
                    <w:top w:val="none" w:sz="0" w:space="0" w:color="auto"/>
                    <w:left w:val="none" w:sz="0" w:space="0" w:color="auto"/>
                    <w:bottom w:val="none" w:sz="0" w:space="0" w:color="auto"/>
                    <w:right w:val="none" w:sz="0" w:space="0" w:color="auto"/>
                  </w:divBdr>
                  <w:divsChild>
                    <w:div w:id="677200610">
                      <w:marLeft w:val="0"/>
                      <w:marRight w:val="0"/>
                      <w:marTop w:val="0"/>
                      <w:marBottom w:val="0"/>
                      <w:divBdr>
                        <w:top w:val="none" w:sz="0" w:space="0" w:color="auto"/>
                        <w:left w:val="none" w:sz="0" w:space="0" w:color="auto"/>
                        <w:bottom w:val="none" w:sz="0" w:space="0" w:color="auto"/>
                        <w:right w:val="none" w:sz="0" w:space="0" w:color="auto"/>
                      </w:divBdr>
                      <w:divsChild>
                        <w:div w:id="1180195490">
                          <w:marLeft w:val="0"/>
                          <w:marRight w:val="0"/>
                          <w:marTop w:val="0"/>
                          <w:marBottom w:val="0"/>
                          <w:divBdr>
                            <w:top w:val="none" w:sz="0" w:space="0" w:color="auto"/>
                            <w:left w:val="none" w:sz="0" w:space="0" w:color="auto"/>
                            <w:bottom w:val="none" w:sz="0" w:space="0" w:color="auto"/>
                            <w:right w:val="none" w:sz="0" w:space="0" w:color="auto"/>
                          </w:divBdr>
                          <w:divsChild>
                            <w:div w:id="1358769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6650845">
      <w:bodyDiv w:val="1"/>
      <w:marLeft w:val="0"/>
      <w:marRight w:val="0"/>
      <w:marTop w:val="0"/>
      <w:marBottom w:val="0"/>
      <w:divBdr>
        <w:top w:val="none" w:sz="0" w:space="0" w:color="auto"/>
        <w:left w:val="none" w:sz="0" w:space="0" w:color="auto"/>
        <w:bottom w:val="none" w:sz="0" w:space="0" w:color="auto"/>
        <w:right w:val="none" w:sz="0" w:space="0" w:color="auto"/>
      </w:divBdr>
      <w:divsChild>
        <w:div w:id="238253511">
          <w:marLeft w:val="0"/>
          <w:marRight w:val="0"/>
          <w:marTop w:val="0"/>
          <w:marBottom w:val="0"/>
          <w:divBdr>
            <w:top w:val="none" w:sz="0" w:space="0" w:color="auto"/>
            <w:left w:val="none" w:sz="0" w:space="0" w:color="auto"/>
            <w:bottom w:val="none" w:sz="0" w:space="0" w:color="auto"/>
            <w:right w:val="none" w:sz="0" w:space="0" w:color="auto"/>
          </w:divBdr>
          <w:divsChild>
            <w:div w:id="2143425835">
              <w:marLeft w:val="0"/>
              <w:marRight w:val="0"/>
              <w:marTop w:val="0"/>
              <w:marBottom w:val="0"/>
              <w:divBdr>
                <w:top w:val="none" w:sz="0" w:space="0" w:color="auto"/>
                <w:left w:val="none" w:sz="0" w:space="0" w:color="auto"/>
                <w:bottom w:val="none" w:sz="0" w:space="0" w:color="auto"/>
                <w:right w:val="none" w:sz="0" w:space="0" w:color="auto"/>
              </w:divBdr>
              <w:divsChild>
                <w:div w:id="141194915">
                  <w:marLeft w:val="0"/>
                  <w:marRight w:val="0"/>
                  <w:marTop w:val="0"/>
                  <w:marBottom w:val="0"/>
                  <w:divBdr>
                    <w:top w:val="none" w:sz="0" w:space="0" w:color="auto"/>
                    <w:left w:val="none" w:sz="0" w:space="0" w:color="auto"/>
                    <w:bottom w:val="none" w:sz="0" w:space="0" w:color="auto"/>
                    <w:right w:val="none" w:sz="0" w:space="0" w:color="auto"/>
                  </w:divBdr>
                  <w:divsChild>
                    <w:div w:id="469908941">
                      <w:marLeft w:val="0"/>
                      <w:marRight w:val="0"/>
                      <w:marTop w:val="0"/>
                      <w:marBottom w:val="0"/>
                      <w:divBdr>
                        <w:top w:val="none" w:sz="0" w:space="0" w:color="auto"/>
                        <w:left w:val="none" w:sz="0" w:space="0" w:color="auto"/>
                        <w:bottom w:val="none" w:sz="0" w:space="0" w:color="auto"/>
                        <w:right w:val="none" w:sz="0" w:space="0" w:color="auto"/>
                      </w:divBdr>
                      <w:divsChild>
                        <w:div w:id="1134370976">
                          <w:marLeft w:val="0"/>
                          <w:marRight w:val="0"/>
                          <w:marTop w:val="0"/>
                          <w:marBottom w:val="0"/>
                          <w:divBdr>
                            <w:top w:val="none" w:sz="0" w:space="0" w:color="auto"/>
                            <w:left w:val="none" w:sz="0" w:space="0" w:color="auto"/>
                            <w:bottom w:val="none" w:sz="0" w:space="0" w:color="auto"/>
                            <w:right w:val="none" w:sz="0" w:space="0" w:color="auto"/>
                          </w:divBdr>
                          <w:divsChild>
                            <w:div w:id="145236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7302356">
      <w:bodyDiv w:val="1"/>
      <w:marLeft w:val="0"/>
      <w:marRight w:val="0"/>
      <w:marTop w:val="0"/>
      <w:marBottom w:val="0"/>
      <w:divBdr>
        <w:top w:val="none" w:sz="0" w:space="0" w:color="auto"/>
        <w:left w:val="none" w:sz="0" w:space="0" w:color="auto"/>
        <w:bottom w:val="none" w:sz="0" w:space="0" w:color="auto"/>
        <w:right w:val="none" w:sz="0" w:space="0" w:color="auto"/>
      </w:divBdr>
    </w:div>
    <w:div w:id="1941915970">
      <w:bodyDiv w:val="1"/>
      <w:marLeft w:val="0"/>
      <w:marRight w:val="0"/>
      <w:marTop w:val="0"/>
      <w:marBottom w:val="0"/>
      <w:divBdr>
        <w:top w:val="none" w:sz="0" w:space="0" w:color="auto"/>
        <w:left w:val="none" w:sz="0" w:space="0" w:color="auto"/>
        <w:bottom w:val="none" w:sz="0" w:space="0" w:color="auto"/>
        <w:right w:val="none" w:sz="0" w:space="0" w:color="auto"/>
      </w:divBdr>
      <w:divsChild>
        <w:div w:id="414058830">
          <w:marLeft w:val="0"/>
          <w:marRight w:val="0"/>
          <w:marTop w:val="0"/>
          <w:marBottom w:val="0"/>
          <w:divBdr>
            <w:top w:val="none" w:sz="0" w:space="0" w:color="auto"/>
            <w:left w:val="none" w:sz="0" w:space="0" w:color="auto"/>
            <w:bottom w:val="none" w:sz="0" w:space="0" w:color="auto"/>
            <w:right w:val="none" w:sz="0" w:space="0" w:color="auto"/>
          </w:divBdr>
          <w:divsChild>
            <w:div w:id="1839224251">
              <w:marLeft w:val="0"/>
              <w:marRight w:val="0"/>
              <w:marTop w:val="0"/>
              <w:marBottom w:val="0"/>
              <w:divBdr>
                <w:top w:val="none" w:sz="0" w:space="0" w:color="auto"/>
                <w:left w:val="none" w:sz="0" w:space="0" w:color="auto"/>
                <w:bottom w:val="none" w:sz="0" w:space="0" w:color="auto"/>
                <w:right w:val="none" w:sz="0" w:space="0" w:color="auto"/>
              </w:divBdr>
              <w:divsChild>
                <w:div w:id="170611500">
                  <w:marLeft w:val="0"/>
                  <w:marRight w:val="0"/>
                  <w:marTop w:val="0"/>
                  <w:marBottom w:val="0"/>
                  <w:divBdr>
                    <w:top w:val="none" w:sz="0" w:space="0" w:color="auto"/>
                    <w:left w:val="none" w:sz="0" w:space="0" w:color="auto"/>
                    <w:bottom w:val="none" w:sz="0" w:space="0" w:color="auto"/>
                    <w:right w:val="none" w:sz="0" w:space="0" w:color="auto"/>
                  </w:divBdr>
                  <w:divsChild>
                    <w:div w:id="1026829052">
                      <w:marLeft w:val="0"/>
                      <w:marRight w:val="0"/>
                      <w:marTop w:val="0"/>
                      <w:marBottom w:val="0"/>
                      <w:divBdr>
                        <w:top w:val="none" w:sz="0" w:space="0" w:color="auto"/>
                        <w:left w:val="none" w:sz="0" w:space="0" w:color="auto"/>
                        <w:bottom w:val="none" w:sz="0" w:space="0" w:color="auto"/>
                        <w:right w:val="none" w:sz="0" w:space="0" w:color="auto"/>
                      </w:divBdr>
                      <w:divsChild>
                        <w:div w:id="2009361774">
                          <w:marLeft w:val="0"/>
                          <w:marRight w:val="0"/>
                          <w:marTop w:val="0"/>
                          <w:marBottom w:val="0"/>
                          <w:divBdr>
                            <w:top w:val="none" w:sz="0" w:space="0" w:color="auto"/>
                            <w:left w:val="none" w:sz="0" w:space="0" w:color="auto"/>
                            <w:bottom w:val="none" w:sz="0" w:space="0" w:color="auto"/>
                            <w:right w:val="none" w:sz="0" w:space="0" w:color="auto"/>
                          </w:divBdr>
                          <w:divsChild>
                            <w:div w:id="13187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2956375">
      <w:bodyDiv w:val="1"/>
      <w:marLeft w:val="0"/>
      <w:marRight w:val="0"/>
      <w:marTop w:val="0"/>
      <w:marBottom w:val="0"/>
      <w:divBdr>
        <w:top w:val="none" w:sz="0" w:space="0" w:color="auto"/>
        <w:left w:val="none" w:sz="0" w:space="0" w:color="auto"/>
        <w:bottom w:val="none" w:sz="0" w:space="0" w:color="auto"/>
        <w:right w:val="none" w:sz="0" w:space="0" w:color="auto"/>
      </w:divBdr>
      <w:divsChild>
        <w:div w:id="367724367">
          <w:marLeft w:val="0"/>
          <w:marRight w:val="0"/>
          <w:marTop w:val="0"/>
          <w:marBottom w:val="0"/>
          <w:divBdr>
            <w:top w:val="none" w:sz="0" w:space="0" w:color="auto"/>
            <w:left w:val="none" w:sz="0" w:space="0" w:color="auto"/>
            <w:bottom w:val="none" w:sz="0" w:space="0" w:color="auto"/>
            <w:right w:val="none" w:sz="0" w:space="0" w:color="auto"/>
          </w:divBdr>
          <w:divsChild>
            <w:div w:id="341468281">
              <w:marLeft w:val="0"/>
              <w:marRight w:val="0"/>
              <w:marTop w:val="0"/>
              <w:marBottom w:val="0"/>
              <w:divBdr>
                <w:top w:val="none" w:sz="0" w:space="0" w:color="auto"/>
                <w:left w:val="none" w:sz="0" w:space="0" w:color="auto"/>
                <w:bottom w:val="none" w:sz="0" w:space="0" w:color="auto"/>
                <w:right w:val="none" w:sz="0" w:space="0" w:color="auto"/>
              </w:divBdr>
              <w:divsChild>
                <w:div w:id="1255435385">
                  <w:marLeft w:val="0"/>
                  <w:marRight w:val="0"/>
                  <w:marTop w:val="0"/>
                  <w:marBottom w:val="0"/>
                  <w:divBdr>
                    <w:top w:val="none" w:sz="0" w:space="0" w:color="auto"/>
                    <w:left w:val="none" w:sz="0" w:space="0" w:color="auto"/>
                    <w:bottom w:val="none" w:sz="0" w:space="0" w:color="auto"/>
                    <w:right w:val="none" w:sz="0" w:space="0" w:color="auto"/>
                  </w:divBdr>
                  <w:divsChild>
                    <w:div w:id="982852509">
                      <w:marLeft w:val="0"/>
                      <w:marRight w:val="0"/>
                      <w:marTop w:val="0"/>
                      <w:marBottom w:val="0"/>
                      <w:divBdr>
                        <w:top w:val="none" w:sz="0" w:space="0" w:color="auto"/>
                        <w:left w:val="none" w:sz="0" w:space="0" w:color="auto"/>
                        <w:bottom w:val="none" w:sz="0" w:space="0" w:color="auto"/>
                        <w:right w:val="none" w:sz="0" w:space="0" w:color="auto"/>
                      </w:divBdr>
                      <w:divsChild>
                        <w:div w:id="560747657">
                          <w:marLeft w:val="0"/>
                          <w:marRight w:val="0"/>
                          <w:marTop w:val="0"/>
                          <w:marBottom w:val="0"/>
                          <w:divBdr>
                            <w:top w:val="none" w:sz="0" w:space="0" w:color="auto"/>
                            <w:left w:val="none" w:sz="0" w:space="0" w:color="auto"/>
                            <w:bottom w:val="none" w:sz="0" w:space="0" w:color="auto"/>
                            <w:right w:val="none" w:sz="0" w:space="0" w:color="auto"/>
                          </w:divBdr>
                          <w:divsChild>
                            <w:div w:id="1172137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71414554">
      <w:bodyDiv w:val="1"/>
      <w:marLeft w:val="0"/>
      <w:marRight w:val="0"/>
      <w:marTop w:val="0"/>
      <w:marBottom w:val="0"/>
      <w:divBdr>
        <w:top w:val="none" w:sz="0" w:space="0" w:color="auto"/>
        <w:left w:val="none" w:sz="0" w:space="0" w:color="auto"/>
        <w:bottom w:val="none" w:sz="0" w:space="0" w:color="auto"/>
        <w:right w:val="none" w:sz="0" w:space="0" w:color="auto"/>
      </w:divBdr>
    </w:div>
    <w:div w:id="2089420625">
      <w:bodyDiv w:val="1"/>
      <w:marLeft w:val="0"/>
      <w:marRight w:val="0"/>
      <w:marTop w:val="0"/>
      <w:marBottom w:val="0"/>
      <w:divBdr>
        <w:top w:val="none" w:sz="0" w:space="0" w:color="auto"/>
        <w:left w:val="none" w:sz="0" w:space="0" w:color="auto"/>
        <w:bottom w:val="none" w:sz="0" w:space="0" w:color="auto"/>
        <w:right w:val="none" w:sz="0" w:space="0" w:color="auto"/>
      </w:divBdr>
    </w:div>
    <w:div w:id="21321617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gWyt5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penwetware.org/wiki/Karas_Lab:FREEZ_Modu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2F3B5-B466-A44F-9188-40C66EBE9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3</Pages>
  <Words>2026</Words>
  <Characters>1155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ary, Sean M.</dc:creator>
  <cp:keywords/>
  <dc:description/>
  <cp:lastModifiedBy>O'leary, Sean M.</cp:lastModifiedBy>
  <cp:revision>15</cp:revision>
  <cp:lastPrinted>2024-08-21T19:33:00Z</cp:lastPrinted>
  <dcterms:created xsi:type="dcterms:W3CDTF">2025-01-24T17:45:00Z</dcterms:created>
  <dcterms:modified xsi:type="dcterms:W3CDTF">2025-09-01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XA1fuBd"/&gt;&lt;style id="http://www.zotero.org/styles/american-medical-association" hasBibliography="1" bibliographyStyleHasBeenSet="1"/&gt;&lt;prefs&gt;&lt;pref name="fieldType" value="Field"/&gt;&lt;/prefs&gt;&lt;/data&gt;</vt:lpwstr>
  </property>
</Properties>
</file>